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XSpec="center" w:tblpY="-390"/>
        <w:tblW w:w="84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957"/>
        <w:gridCol w:w="1311"/>
        <w:gridCol w:w="1566"/>
        <w:gridCol w:w="1836"/>
        <w:gridCol w:w="1836"/>
      </w:tblGrid>
      <w:tr w:rsidR="00D34B22" w:rsidRPr="00037937" w14:paraId="7A664A06" w14:textId="77777777" w:rsidTr="00D34B22">
        <w:trPr>
          <w:trHeight w:val="79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vAlign w:val="center"/>
            <w:hideMark/>
          </w:tcPr>
          <w:p w14:paraId="57884024" w14:textId="77777777" w:rsidR="00151421" w:rsidRDefault="00D34B22" w:rsidP="00D34B2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gG </w:t>
            </w:r>
          </w:p>
          <w:p w14:paraId="21117C86" w14:textId="77777777" w:rsidR="00D34B22" w:rsidRPr="00D84050" w:rsidRDefault="00D34B22" w:rsidP="00D34B22">
            <w:pPr>
              <w:jc w:val="center"/>
              <w:rPr>
                <w:color w:val="000000"/>
                <w:sz w:val="20"/>
                <w:szCs w:val="20"/>
              </w:rPr>
            </w:pPr>
            <w:r w:rsidRPr="00D84050">
              <w:rPr>
                <w:color w:val="000000"/>
                <w:sz w:val="20"/>
                <w:szCs w:val="20"/>
              </w:rPr>
              <w:t>structure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000000" w:fill="E7E6E6"/>
            <w:vAlign w:val="center"/>
          </w:tcPr>
          <w:p w14:paraId="36E2D32F" w14:textId="77777777" w:rsidR="00D34B22" w:rsidRPr="00D84050" w:rsidRDefault="00D34B22" w:rsidP="00D34B22">
            <w:pPr>
              <w:jc w:val="center"/>
              <w:rPr>
                <w:color w:val="000000"/>
                <w:sz w:val="20"/>
                <w:szCs w:val="20"/>
              </w:rPr>
            </w:pPr>
            <w:r w:rsidRPr="00071EE8">
              <w:rPr>
                <w:color w:val="000000"/>
                <w:sz w:val="20"/>
                <w:szCs w:val="20"/>
              </w:rPr>
              <w:t>IgG subclass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vAlign w:val="center"/>
            <w:hideMark/>
          </w:tcPr>
          <w:p w14:paraId="36CC75E3" w14:textId="77777777" w:rsidR="00D34B22" w:rsidRPr="00D84050" w:rsidRDefault="00D34B22" w:rsidP="00D34B22">
            <w:pPr>
              <w:jc w:val="center"/>
              <w:rPr>
                <w:color w:val="000000"/>
                <w:sz w:val="20"/>
                <w:szCs w:val="20"/>
              </w:rPr>
            </w:pPr>
            <w:r w:rsidRPr="00D84050">
              <w:rPr>
                <w:color w:val="000000"/>
                <w:sz w:val="20"/>
                <w:szCs w:val="20"/>
              </w:rPr>
              <w:t xml:space="preserve">Healthy </w:t>
            </w:r>
          </w:p>
          <w:p w14:paraId="5CD347B3" w14:textId="77777777" w:rsidR="00D34B22" w:rsidRPr="00D84050" w:rsidRDefault="00D34B22" w:rsidP="00D34B22">
            <w:pPr>
              <w:jc w:val="center"/>
              <w:rPr>
                <w:color w:val="000000"/>
                <w:sz w:val="20"/>
                <w:szCs w:val="20"/>
              </w:rPr>
            </w:pPr>
            <w:r w:rsidRPr="00D84050">
              <w:rPr>
                <w:color w:val="000000"/>
                <w:sz w:val="20"/>
                <w:szCs w:val="20"/>
              </w:rPr>
              <w:t>[Mean ± SD]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vAlign w:val="center"/>
            <w:hideMark/>
          </w:tcPr>
          <w:p w14:paraId="30728DBF" w14:textId="77777777" w:rsidR="00D34B22" w:rsidRDefault="00D34B22" w:rsidP="00D34B2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VID-19 (</w:t>
            </w:r>
            <w:proofErr w:type="spellStart"/>
            <w:r>
              <w:rPr>
                <w:color w:val="000000"/>
                <w:sz w:val="20"/>
                <w:szCs w:val="20"/>
              </w:rPr>
              <w:t>first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  <w:r w:rsidRPr="00D84050">
              <w:rPr>
                <w:color w:val="000000"/>
                <w:sz w:val="20"/>
                <w:szCs w:val="20"/>
              </w:rPr>
              <w:t xml:space="preserve"> </w:t>
            </w:r>
          </w:p>
          <w:p w14:paraId="35B4AB8F" w14:textId="77777777" w:rsidR="00D34B22" w:rsidRPr="00D84050" w:rsidRDefault="00D34B22" w:rsidP="00D34B22">
            <w:pPr>
              <w:jc w:val="center"/>
              <w:rPr>
                <w:color w:val="000000"/>
                <w:sz w:val="20"/>
                <w:szCs w:val="20"/>
              </w:rPr>
            </w:pPr>
            <w:r w:rsidRPr="00D84050">
              <w:rPr>
                <w:color w:val="000000"/>
                <w:sz w:val="20"/>
                <w:szCs w:val="20"/>
              </w:rPr>
              <w:t>[Mean ± SD]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vAlign w:val="center"/>
          </w:tcPr>
          <w:p w14:paraId="6F265840" w14:textId="77777777" w:rsidR="00D34B22" w:rsidRDefault="00D34B22" w:rsidP="00D34B2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VID-19 (</w:t>
            </w:r>
            <w:proofErr w:type="spellStart"/>
            <w:r>
              <w:rPr>
                <w:color w:val="000000"/>
                <w:sz w:val="20"/>
                <w:szCs w:val="20"/>
              </w:rPr>
              <w:t>middle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  <w:r w:rsidRPr="00D84050">
              <w:rPr>
                <w:color w:val="000000"/>
                <w:sz w:val="20"/>
                <w:szCs w:val="20"/>
              </w:rPr>
              <w:t xml:space="preserve"> </w:t>
            </w:r>
          </w:p>
          <w:p w14:paraId="2D147E25" w14:textId="77777777" w:rsidR="00D34B22" w:rsidRPr="00D84050" w:rsidRDefault="00D34B22" w:rsidP="00D34B22">
            <w:pPr>
              <w:jc w:val="center"/>
              <w:rPr>
                <w:color w:val="000000"/>
                <w:sz w:val="20"/>
                <w:szCs w:val="20"/>
              </w:rPr>
            </w:pPr>
            <w:r w:rsidRPr="00D84050">
              <w:rPr>
                <w:color w:val="000000"/>
                <w:sz w:val="20"/>
                <w:szCs w:val="20"/>
              </w:rPr>
              <w:t>[Mean ± SD]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vAlign w:val="center"/>
          </w:tcPr>
          <w:p w14:paraId="063824B1" w14:textId="77777777" w:rsidR="00D34B22" w:rsidRDefault="00D34B22" w:rsidP="00D34B2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VID-19 (last)</w:t>
            </w:r>
            <w:r w:rsidRPr="00D84050">
              <w:rPr>
                <w:color w:val="000000"/>
                <w:sz w:val="20"/>
                <w:szCs w:val="20"/>
              </w:rPr>
              <w:t xml:space="preserve"> </w:t>
            </w:r>
          </w:p>
          <w:p w14:paraId="32E44636" w14:textId="77777777" w:rsidR="00D34B22" w:rsidRPr="00D84050" w:rsidRDefault="00D34B22" w:rsidP="00D34B22">
            <w:pPr>
              <w:jc w:val="center"/>
              <w:rPr>
                <w:color w:val="000000"/>
                <w:sz w:val="20"/>
                <w:szCs w:val="20"/>
              </w:rPr>
            </w:pPr>
            <w:r w:rsidRPr="00D84050">
              <w:rPr>
                <w:color w:val="000000"/>
                <w:sz w:val="20"/>
                <w:szCs w:val="20"/>
              </w:rPr>
              <w:t>[Mean ± SD]</w:t>
            </w:r>
          </w:p>
        </w:tc>
      </w:tr>
      <w:tr w:rsidR="00D34B22" w:rsidRPr="00A92454" w14:paraId="17C7ED00" w14:textId="77777777" w:rsidTr="00D34B22">
        <w:trPr>
          <w:trHeight w:val="170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32C22A" w14:textId="77777777" w:rsidR="00D34B22" w:rsidRPr="00D84050" w:rsidRDefault="00D34B22" w:rsidP="00D34B22">
            <w:pPr>
              <w:rPr>
                <w:color w:val="000000"/>
                <w:sz w:val="19"/>
                <w:szCs w:val="19"/>
              </w:rPr>
            </w:pPr>
            <w:bookmarkStart w:id="0" w:name="_Hlk30359247"/>
            <w:r>
              <w:rPr>
                <w:color w:val="000000"/>
                <w:sz w:val="19"/>
                <w:szCs w:val="19"/>
              </w:rPr>
              <w:t>G0F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534F9402" w14:textId="77777777" w:rsidR="00D34B22" w:rsidRPr="00AF7291" w:rsidRDefault="00D34B22" w:rsidP="00D34B22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Total </w:t>
            </w:r>
            <w:r w:rsidRPr="00AF7291">
              <w:rPr>
                <w:color w:val="000000"/>
                <w:sz w:val="17"/>
                <w:szCs w:val="17"/>
              </w:rPr>
              <w:t>IgG</w:t>
            </w:r>
            <w:r w:rsidRPr="00AF7291">
              <w:rPr>
                <w:color w:val="000000"/>
                <w:sz w:val="17"/>
                <w:szCs w:val="17"/>
                <w:vertAlign w:val="subscript"/>
              </w:rPr>
              <w:t>1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EDE6E5" w14:textId="77777777" w:rsidR="00D34B22" w:rsidRPr="00037937" w:rsidRDefault="00D34B22" w:rsidP="00D34B22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27.8 ± 9.0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BFB4AE" w14:textId="77777777" w:rsidR="00D34B22" w:rsidRPr="00495E51" w:rsidRDefault="00D34B22" w:rsidP="00D34B22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34.1 ± 10.2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10838115" w14:textId="77777777" w:rsidR="00D34B22" w:rsidRPr="00495E51" w:rsidRDefault="00BF762E" w:rsidP="00D34B22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38.9 ± 11.8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1FFBBE80" w14:textId="77777777" w:rsidR="00D34B22" w:rsidRPr="00495E51" w:rsidRDefault="00CD497E" w:rsidP="00D34B22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41.1 ± 13.8</w:t>
            </w:r>
          </w:p>
        </w:tc>
      </w:tr>
      <w:tr w:rsidR="00D34B22" w:rsidRPr="00A92454" w14:paraId="2A069CC3" w14:textId="77777777" w:rsidTr="00D34B22">
        <w:trPr>
          <w:trHeight w:val="170"/>
        </w:trPr>
        <w:tc>
          <w:tcPr>
            <w:tcW w:w="993" w:type="dxa"/>
            <w:vMerge/>
            <w:shd w:val="clear" w:color="auto" w:fill="auto"/>
            <w:noWrap/>
            <w:vAlign w:val="center"/>
          </w:tcPr>
          <w:p w14:paraId="6BDBCAD3" w14:textId="77777777" w:rsidR="00D34B22" w:rsidRPr="00A92454" w:rsidRDefault="00D34B22" w:rsidP="00D34B22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vAlign w:val="center"/>
          </w:tcPr>
          <w:p w14:paraId="6A00F8D6" w14:textId="77777777" w:rsidR="00D34B22" w:rsidRPr="00A92454" w:rsidRDefault="00D34B22" w:rsidP="00D34B22">
            <w:pPr>
              <w:jc w:val="center"/>
              <w:rPr>
                <w:color w:val="000000"/>
                <w:sz w:val="17"/>
                <w:szCs w:val="17"/>
                <w:vertAlign w:val="subscript"/>
                <w:lang w:val="en-US"/>
              </w:rPr>
            </w:pPr>
            <w:r w:rsidRPr="00A92454">
              <w:rPr>
                <w:color w:val="000000"/>
                <w:sz w:val="17"/>
                <w:szCs w:val="17"/>
                <w:lang w:val="en-US"/>
              </w:rPr>
              <w:t>anti-S IgG</w:t>
            </w:r>
            <w:r w:rsidRPr="00A92454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42571112" w14:textId="77777777" w:rsidR="00D34B22" w:rsidRPr="007F5C91" w:rsidRDefault="00D34B22" w:rsidP="00D34B22">
            <w:pPr>
              <w:jc w:val="center"/>
              <w:rPr>
                <w:color w:val="FF0000"/>
                <w:sz w:val="17"/>
                <w:szCs w:val="17"/>
                <w:lang w:val="en-US"/>
              </w:rPr>
            </w:pPr>
            <w:r w:rsidRPr="00A92454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2136A586" w14:textId="77777777" w:rsidR="00D34B22" w:rsidRPr="00495E51" w:rsidRDefault="00AD7A88" w:rsidP="00D34B22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14.8 ± 7.0</w:t>
            </w:r>
          </w:p>
        </w:tc>
        <w:tc>
          <w:tcPr>
            <w:tcW w:w="1836" w:type="dxa"/>
            <w:vAlign w:val="center"/>
          </w:tcPr>
          <w:p w14:paraId="4878D22E" w14:textId="77777777" w:rsidR="00D34B22" w:rsidRPr="00495E51" w:rsidRDefault="00E4040F" w:rsidP="00D34B22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24.2 ± 11.4</w:t>
            </w:r>
          </w:p>
        </w:tc>
        <w:tc>
          <w:tcPr>
            <w:tcW w:w="1836" w:type="dxa"/>
            <w:vAlign w:val="center"/>
          </w:tcPr>
          <w:p w14:paraId="5E241A02" w14:textId="77777777" w:rsidR="00D34B22" w:rsidRPr="00495E51" w:rsidRDefault="00B830A8" w:rsidP="00D34B22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28.7 ± 16.2</w:t>
            </w:r>
          </w:p>
        </w:tc>
      </w:tr>
      <w:tr w:rsidR="00D34B22" w:rsidRPr="00A92454" w14:paraId="428303D0" w14:textId="77777777" w:rsidTr="00D34B22">
        <w:trPr>
          <w:trHeight w:val="170"/>
        </w:trPr>
        <w:tc>
          <w:tcPr>
            <w:tcW w:w="993" w:type="dxa"/>
            <w:vMerge/>
            <w:shd w:val="clear" w:color="auto" w:fill="auto"/>
            <w:noWrap/>
            <w:vAlign w:val="bottom"/>
          </w:tcPr>
          <w:p w14:paraId="5AB8BD1B" w14:textId="77777777" w:rsidR="00D34B22" w:rsidRPr="00037937" w:rsidRDefault="00D34B22" w:rsidP="00D34B22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tcBorders>
              <w:top w:val="nil"/>
            </w:tcBorders>
            <w:vAlign w:val="center"/>
          </w:tcPr>
          <w:p w14:paraId="7C3B8D98" w14:textId="77777777" w:rsidR="00D34B22" w:rsidRPr="00037937" w:rsidRDefault="00D34B22" w:rsidP="00D34B22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 xml:space="preserve">Total </w:t>
            </w:r>
            <w:r w:rsidRPr="00037937">
              <w:rPr>
                <w:color w:val="000000"/>
                <w:sz w:val="17"/>
                <w:szCs w:val="17"/>
                <w:lang w:val="en-US"/>
              </w:rPr>
              <w:t>IgG</w:t>
            </w:r>
            <w:r w:rsidRPr="00037937">
              <w:rPr>
                <w:color w:val="000000"/>
                <w:sz w:val="17"/>
                <w:szCs w:val="17"/>
                <w:vertAlign w:val="subscript"/>
                <w:lang w:val="en-US"/>
              </w:rPr>
              <w:t>2</w:t>
            </w:r>
          </w:p>
        </w:tc>
        <w:tc>
          <w:tcPr>
            <w:tcW w:w="13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3B409CA" w14:textId="77777777" w:rsidR="00D34B22" w:rsidRPr="00037937" w:rsidRDefault="00D34B22" w:rsidP="00D34B22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43.2 ± 10.7</w:t>
            </w:r>
          </w:p>
        </w:tc>
        <w:tc>
          <w:tcPr>
            <w:tcW w:w="156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E850BD" w14:textId="77777777" w:rsidR="00D34B22" w:rsidRPr="00495E51" w:rsidRDefault="00D34B22" w:rsidP="00D34B22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52.2 ± 12.1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776E5200" w14:textId="77777777" w:rsidR="00D34B22" w:rsidRPr="00495E51" w:rsidRDefault="00B12BD8" w:rsidP="00D34B22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55.3</w:t>
            </w:r>
            <w:r w:rsidR="00D34B22" w:rsidRPr="00495E51">
              <w:rPr>
                <w:sz w:val="17"/>
                <w:szCs w:val="17"/>
                <w:lang w:val="en-US"/>
              </w:rPr>
              <w:t xml:space="preserve"> ± 12.1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5E4CC734" w14:textId="77777777" w:rsidR="00D34B22" w:rsidRPr="00495E51" w:rsidRDefault="00CD497E" w:rsidP="00D34B22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57.0 ± 13.5</w:t>
            </w:r>
          </w:p>
        </w:tc>
      </w:tr>
      <w:tr w:rsidR="00D34B22" w:rsidRPr="00A92454" w14:paraId="1B919424" w14:textId="77777777" w:rsidTr="00D34B22">
        <w:trPr>
          <w:trHeight w:val="170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3607F2" w14:textId="77777777" w:rsidR="00D34B22" w:rsidRPr="00037937" w:rsidRDefault="00D34B22" w:rsidP="00D34B22">
            <w:pPr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G1F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2EDBB066" w14:textId="77777777" w:rsidR="00D34B22" w:rsidRPr="00BF762E" w:rsidRDefault="00D34B22" w:rsidP="00D34B22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 w:rsidRPr="00BF762E">
              <w:rPr>
                <w:color w:val="000000"/>
                <w:sz w:val="17"/>
                <w:szCs w:val="17"/>
                <w:lang w:val="en-US"/>
              </w:rPr>
              <w:t>Total IgG</w:t>
            </w:r>
            <w:r w:rsidRPr="00BF762E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0AF898" w14:textId="77777777" w:rsidR="00D34B22" w:rsidRPr="00037937" w:rsidRDefault="00D34B22" w:rsidP="00D34B22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38.8</w:t>
            </w:r>
            <w:r w:rsidRPr="00037937">
              <w:rPr>
                <w:color w:val="000000"/>
                <w:sz w:val="17"/>
                <w:szCs w:val="17"/>
                <w:lang w:val="en-US"/>
              </w:rPr>
              <w:t xml:space="preserve"> ±</w:t>
            </w:r>
            <w:r>
              <w:rPr>
                <w:color w:val="000000"/>
                <w:sz w:val="17"/>
                <w:szCs w:val="17"/>
                <w:lang w:val="en-US"/>
              </w:rPr>
              <w:t xml:space="preserve"> 6.4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EFBA41" w14:textId="77777777" w:rsidR="00D34B22" w:rsidRPr="00495E51" w:rsidRDefault="00FB2268" w:rsidP="00D34B22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42.0 ± 6.5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4FC9440D" w14:textId="77777777" w:rsidR="00D34B22" w:rsidRPr="00495E51" w:rsidRDefault="00BF762E" w:rsidP="00D34B22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40.4 ± 7.6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77448AE6" w14:textId="77777777" w:rsidR="00D34B22" w:rsidRPr="00495E51" w:rsidRDefault="00CD497E" w:rsidP="00D34B22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38.9 ± 8.4</w:t>
            </w:r>
          </w:p>
        </w:tc>
      </w:tr>
      <w:tr w:rsidR="00D34B22" w:rsidRPr="00A92454" w14:paraId="00BCFF17" w14:textId="77777777" w:rsidTr="00D34B22">
        <w:trPr>
          <w:trHeight w:val="170"/>
        </w:trPr>
        <w:tc>
          <w:tcPr>
            <w:tcW w:w="993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ECE2D9" w14:textId="77777777" w:rsidR="00D34B22" w:rsidRDefault="00D34B22" w:rsidP="00D34B22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vAlign w:val="center"/>
          </w:tcPr>
          <w:p w14:paraId="2CC77A65" w14:textId="77777777" w:rsidR="00D34B22" w:rsidRPr="00A92454" w:rsidRDefault="00D34B22" w:rsidP="00D34B22">
            <w:pPr>
              <w:jc w:val="center"/>
              <w:rPr>
                <w:color w:val="000000"/>
                <w:sz w:val="17"/>
                <w:szCs w:val="17"/>
                <w:vertAlign w:val="subscript"/>
                <w:lang w:val="en-US"/>
              </w:rPr>
            </w:pPr>
            <w:r w:rsidRPr="00A92454">
              <w:rPr>
                <w:color w:val="000000"/>
                <w:sz w:val="17"/>
                <w:szCs w:val="17"/>
                <w:lang w:val="en-US"/>
              </w:rPr>
              <w:t>anti-S IgG</w:t>
            </w:r>
            <w:r w:rsidRPr="00A92454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7BAF4D2E" w14:textId="77777777" w:rsidR="00D34B22" w:rsidRDefault="00D34B22" w:rsidP="00D34B22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0F30CB69" w14:textId="77777777" w:rsidR="00D34B22" w:rsidRPr="00495E51" w:rsidRDefault="00AD7A88" w:rsidP="00D34B22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39.8 ± 9.9</w:t>
            </w:r>
          </w:p>
        </w:tc>
        <w:tc>
          <w:tcPr>
            <w:tcW w:w="1836" w:type="dxa"/>
            <w:vAlign w:val="center"/>
          </w:tcPr>
          <w:p w14:paraId="5DF82B9F" w14:textId="77777777" w:rsidR="00D34B22" w:rsidRPr="00495E51" w:rsidRDefault="00E4040F" w:rsidP="00D34B22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44.8 ± 6.7</w:t>
            </w:r>
          </w:p>
        </w:tc>
        <w:tc>
          <w:tcPr>
            <w:tcW w:w="1836" w:type="dxa"/>
            <w:vAlign w:val="center"/>
          </w:tcPr>
          <w:p w14:paraId="14AE609C" w14:textId="77777777" w:rsidR="00D34B22" w:rsidRPr="00495E51" w:rsidRDefault="00B830A8" w:rsidP="00D34B22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42.1 ± 9.3</w:t>
            </w:r>
          </w:p>
        </w:tc>
      </w:tr>
      <w:tr w:rsidR="00D34B22" w:rsidRPr="00A92454" w14:paraId="341AF3A4" w14:textId="77777777" w:rsidTr="00D34B22">
        <w:trPr>
          <w:trHeight w:val="170"/>
        </w:trPr>
        <w:tc>
          <w:tcPr>
            <w:tcW w:w="993" w:type="dxa"/>
            <w:vMerge/>
            <w:shd w:val="clear" w:color="auto" w:fill="auto"/>
            <w:noWrap/>
            <w:vAlign w:val="center"/>
          </w:tcPr>
          <w:p w14:paraId="6D92D498" w14:textId="77777777" w:rsidR="00D34B22" w:rsidRPr="00037937" w:rsidRDefault="00D34B22" w:rsidP="00D34B22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vAlign w:val="center"/>
          </w:tcPr>
          <w:p w14:paraId="34F2B0C0" w14:textId="77777777" w:rsidR="00D34B22" w:rsidRPr="00037937" w:rsidRDefault="00D34B22" w:rsidP="00D34B22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 xml:space="preserve">Total </w:t>
            </w:r>
            <w:r w:rsidRPr="00037937">
              <w:rPr>
                <w:color w:val="000000"/>
                <w:sz w:val="17"/>
                <w:szCs w:val="17"/>
                <w:lang w:val="en-US"/>
              </w:rPr>
              <w:t>IgG</w:t>
            </w:r>
            <w:r w:rsidRPr="00037937">
              <w:rPr>
                <w:color w:val="000000"/>
                <w:sz w:val="17"/>
                <w:szCs w:val="17"/>
                <w:vertAlign w:val="subscript"/>
                <w:lang w:val="en-US"/>
              </w:rPr>
              <w:t>2</w:t>
            </w:r>
          </w:p>
        </w:tc>
        <w:tc>
          <w:tcPr>
            <w:tcW w:w="13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73798F" w14:textId="77777777" w:rsidR="00D34B22" w:rsidRPr="00037937" w:rsidRDefault="00D34B22" w:rsidP="00D34B22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34.8 ± 7.1</w:t>
            </w:r>
          </w:p>
        </w:tc>
        <w:tc>
          <w:tcPr>
            <w:tcW w:w="15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0B4B8D" w14:textId="77777777" w:rsidR="00D34B22" w:rsidRPr="00495E51" w:rsidRDefault="00A85D57" w:rsidP="00D34B22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33.5 ± 8.7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765E2993" w14:textId="77777777" w:rsidR="00D34B22" w:rsidRPr="00495E51" w:rsidRDefault="00B12BD8" w:rsidP="00B12BD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31.8</w:t>
            </w:r>
            <w:r w:rsidR="00D34B22" w:rsidRPr="00495E51">
              <w:rPr>
                <w:sz w:val="17"/>
                <w:szCs w:val="17"/>
                <w:lang w:val="en-US"/>
              </w:rPr>
              <w:t xml:space="preserve"> ± 8.</w:t>
            </w:r>
            <w:r w:rsidRPr="00495E51">
              <w:rPr>
                <w:sz w:val="17"/>
                <w:szCs w:val="17"/>
                <w:lang w:val="en-US"/>
              </w:rPr>
              <w:t>7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156DE5F0" w14:textId="77777777" w:rsidR="00D34B22" w:rsidRPr="00495E51" w:rsidRDefault="00D34B22" w:rsidP="00D34B22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3</w:t>
            </w:r>
            <w:r w:rsidR="00CD497E" w:rsidRPr="00495E51">
              <w:rPr>
                <w:sz w:val="17"/>
                <w:szCs w:val="17"/>
                <w:lang w:val="en-US"/>
              </w:rPr>
              <w:t>0.2 ± 9.4</w:t>
            </w:r>
          </w:p>
        </w:tc>
      </w:tr>
      <w:tr w:rsidR="00D34B22" w:rsidRPr="00FB2268" w14:paraId="3ACF1982" w14:textId="77777777" w:rsidTr="00D34B22">
        <w:trPr>
          <w:trHeight w:val="170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01B10D" w14:textId="77777777" w:rsidR="00D34B22" w:rsidRPr="002E49F7" w:rsidRDefault="00D34B22" w:rsidP="00D34B22">
            <w:pPr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G2F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20F1E45D" w14:textId="77777777" w:rsidR="00D34B22" w:rsidRPr="00FB2268" w:rsidRDefault="00D34B22" w:rsidP="00D34B22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 w:rsidRPr="00FB2268">
              <w:rPr>
                <w:color w:val="000000"/>
                <w:sz w:val="17"/>
                <w:szCs w:val="17"/>
                <w:lang w:val="en-US"/>
              </w:rPr>
              <w:t>Total IgG</w:t>
            </w:r>
            <w:r w:rsidRPr="00FB2268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D296CD" w14:textId="77777777" w:rsidR="00D34B22" w:rsidRPr="002E49F7" w:rsidRDefault="00D34B22" w:rsidP="00D34B22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12.3 ± 5.4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F04090" w14:textId="77777777" w:rsidR="00D34B22" w:rsidRPr="00495E51" w:rsidRDefault="00FB2268" w:rsidP="00D34B22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9.9 ± 4.6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4AE9CB86" w14:textId="77777777" w:rsidR="00D34B22" w:rsidRPr="00495E51" w:rsidRDefault="00BF762E" w:rsidP="00D34B22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8.9 ± 4.4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0631AD39" w14:textId="77777777" w:rsidR="00D34B22" w:rsidRPr="00495E51" w:rsidRDefault="00CD497E" w:rsidP="00D34B22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8.5 ± 5.0</w:t>
            </w:r>
          </w:p>
        </w:tc>
      </w:tr>
      <w:tr w:rsidR="00D34B22" w:rsidRPr="00FB2268" w14:paraId="3C0D3FF9" w14:textId="77777777" w:rsidTr="00D34B22">
        <w:trPr>
          <w:trHeight w:val="170"/>
        </w:trPr>
        <w:tc>
          <w:tcPr>
            <w:tcW w:w="993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1253BD" w14:textId="77777777" w:rsidR="00D34B22" w:rsidRDefault="00D34B22" w:rsidP="00D34B22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vAlign w:val="center"/>
          </w:tcPr>
          <w:p w14:paraId="78234662" w14:textId="77777777" w:rsidR="00D34B22" w:rsidRPr="00A92454" w:rsidRDefault="00D34B22" w:rsidP="00D34B22">
            <w:pPr>
              <w:jc w:val="center"/>
              <w:rPr>
                <w:color w:val="000000"/>
                <w:sz w:val="17"/>
                <w:szCs w:val="17"/>
                <w:vertAlign w:val="subscript"/>
                <w:lang w:val="en-US"/>
              </w:rPr>
            </w:pPr>
            <w:r w:rsidRPr="00A92454">
              <w:rPr>
                <w:color w:val="000000"/>
                <w:sz w:val="17"/>
                <w:szCs w:val="17"/>
                <w:lang w:val="en-US"/>
              </w:rPr>
              <w:t>anti-S IgG</w:t>
            </w:r>
            <w:r w:rsidRPr="00A92454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7C501DCD" w14:textId="77777777" w:rsidR="00D34B22" w:rsidRDefault="00D34B22" w:rsidP="00D34B22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28943996" w14:textId="77777777" w:rsidR="00D34B22" w:rsidRPr="00495E51" w:rsidRDefault="00AD7A88" w:rsidP="00D34B22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17.4 ± 7.4</w:t>
            </w:r>
          </w:p>
        </w:tc>
        <w:tc>
          <w:tcPr>
            <w:tcW w:w="1836" w:type="dxa"/>
            <w:vAlign w:val="center"/>
          </w:tcPr>
          <w:p w14:paraId="5971E98F" w14:textId="77777777" w:rsidR="00D34B22" w:rsidRPr="00495E51" w:rsidRDefault="00E4040F" w:rsidP="00D34B22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12.9 ± 5</w:t>
            </w:r>
            <w:r w:rsidR="0074589B" w:rsidRPr="00495E51">
              <w:rPr>
                <w:sz w:val="17"/>
                <w:szCs w:val="17"/>
                <w:lang w:val="en-US"/>
              </w:rPr>
              <w:t>.2</w:t>
            </w:r>
          </w:p>
        </w:tc>
        <w:tc>
          <w:tcPr>
            <w:tcW w:w="1836" w:type="dxa"/>
            <w:vAlign w:val="center"/>
          </w:tcPr>
          <w:p w14:paraId="021A0A64" w14:textId="77777777" w:rsidR="00D34B22" w:rsidRPr="00495E51" w:rsidRDefault="00B830A8" w:rsidP="00D34B22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12.9 ± 6.1</w:t>
            </w:r>
          </w:p>
        </w:tc>
      </w:tr>
      <w:tr w:rsidR="00D34B22" w:rsidRPr="00FB2268" w14:paraId="5255EDE2" w14:textId="77777777" w:rsidTr="00D34B22">
        <w:trPr>
          <w:trHeight w:val="170"/>
        </w:trPr>
        <w:tc>
          <w:tcPr>
            <w:tcW w:w="993" w:type="dxa"/>
            <w:vMerge/>
            <w:shd w:val="clear" w:color="auto" w:fill="auto"/>
            <w:noWrap/>
            <w:vAlign w:val="bottom"/>
          </w:tcPr>
          <w:p w14:paraId="635BFC4A" w14:textId="77777777" w:rsidR="00D34B22" w:rsidRPr="00037937" w:rsidRDefault="00D34B22" w:rsidP="00D34B22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5AEA82A4" w14:textId="77777777" w:rsidR="00D34B22" w:rsidRPr="00037937" w:rsidRDefault="00D34B22" w:rsidP="00D34B22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 xml:space="preserve">Total </w:t>
            </w:r>
            <w:r w:rsidRPr="00037937">
              <w:rPr>
                <w:color w:val="000000"/>
                <w:sz w:val="17"/>
                <w:szCs w:val="17"/>
                <w:lang w:val="en-US"/>
              </w:rPr>
              <w:t>IgG</w:t>
            </w:r>
            <w:r w:rsidRPr="00037937">
              <w:rPr>
                <w:color w:val="000000"/>
                <w:sz w:val="17"/>
                <w:szCs w:val="17"/>
                <w:vertAlign w:val="subscript"/>
                <w:lang w:val="en-US"/>
              </w:rPr>
              <w:t>2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A2ACA9" w14:textId="77777777" w:rsidR="00D34B22" w:rsidRPr="00037937" w:rsidRDefault="00D34B22" w:rsidP="00D34B22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7.3 ± 4.4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C6BC7E" w14:textId="77777777" w:rsidR="00D34B22" w:rsidRPr="00495E51" w:rsidRDefault="00A85D57" w:rsidP="00D34B22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4.9</w:t>
            </w:r>
            <w:r w:rsidR="00D34B22" w:rsidRPr="00495E51">
              <w:rPr>
                <w:sz w:val="17"/>
                <w:szCs w:val="17"/>
                <w:lang w:val="en-US"/>
              </w:rPr>
              <w:t xml:space="preserve"> </w:t>
            </w:r>
            <w:r w:rsidRPr="00495E51">
              <w:rPr>
                <w:sz w:val="17"/>
                <w:szCs w:val="17"/>
                <w:lang w:val="en-US"/>
              </w:rPr>
              <w:t>± 3.1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4B39F33B" w14:textId="77777777" w:rsidR="00D34B22" w:rsidRPr="00495E51" w:rsidRDefault="00B12BD8" w:rsidP="00D34B22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4.3</w:t>
            </w:r>
            <w:r w:rsidR="00D34B22" w:rsidRPr="00495E51">
              <w:rPr>
                <w:sz w:val="17"/>
                <w:szCs w:val="17"/>
                <w:lang w:val="en-US"/>
              </w:rPr>
              <w:t xml:space="preserve"> </w:t>
            </w:r>
            <w:r w:rsidRPr="00495E51">
              <w:rPr>
                <w:sz w:val="17"/>
                <w:szCs w:val="17"/>
                <w:lang w:val="en-US"/>
              </w:rPr>
              <w:t>± 2.7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093506E3" w14:textId="77777777" w:rsidR="00D34B22" w:rsidRPr="00495E51" w:rsidRDefault="00CD497E" w:rsidP="00D34B22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4.1</w:t>
            </w:r>
            <w:r w:rsidR="00D34B22" w:rsidRPr="00495E51">
              <w:rPr>
                <w:sz w:val="17"/>
                <w:szCs w:val="17"/>
                <w:lang w:val="en-US"/>
              </w:rPr>
              <w:t xml:space="preserve"> </w:t>
            </w:r>
            <w:r w:rsidRPr="00495E51">
              <w:rPr>
                <w:sz w:val="17"/>
                <w:szCs w:val="17"/>
                <w:lang w:val="en-US"/>
              </w:rPr>
              <w:t>± 3.0</w:t>
            </w:r>
          </w:p>
        </w:tc>
      </w:tr>
      <w:tr w:rsidR="00FB2268" w:rsidRPr="00FB2268" w14:paraId="42EF0306" w14:textId="77777777" w:rsidTr="00D34B22">
        <w:trPr>
          <w:trHeight w:val="170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93D284" w14:textId="77777777" w:rsidR="00FB2268" w:rsidRPr="00037937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G0FN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52FFDC82" w14:textId="77777777" w:rsidR="00FB2268" w:rsidRPr="00FB2268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 w:rsidRPr="00FB2268">
              <w:rPr>
                <w:color w:val="000000"/>
                <w:sz w:val="17"/>
                <w:szCs w:val="17"/>
                <w:lang w:val="en-US"/>
              </w:rPr>
              <w:t>Total IgG</w:t>
            </w:r>
            <w:r w:rsidRPr="00FB2268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BB36CD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4.6 ± 2.3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322C90" w14:textId="77777777" w:rsidR="00FB2268" w:rsidRPr="00495E51" w:rsidRDefault="00FB226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3.3 ± 2.1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20E48534" w14:textId="77777777" w:rsidR="00FB2268" w:rsidRPr="00495E51" w:rsidRDefault="00BF762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2.9 ± 2.0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79D6DD26" w14:textId="77777777" w:rsidR="00FB2268" w:rsidRPr="00495E51" w:rsidRDefault="00CD497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3.1 ± 2.3</w:t>
            </w:r>
          </w:p>
        </w:tc>
      </w:tr>
      <w:tr w:rsidR="00FB2268" w:rsidRPr="00FB2268" w14:paraId="3FB729A7" w14:textId="77777777" w:rsidTr="00D34B22">
        <w:trPr>
          <w:trHeight w:val="170"/>
        </w:trPr>
        <w:tc>
          <w:tcPr>
            <w:tcW w:w="993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53DFB5" w14:textId="77777777" w:rsidR="00FB2268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vAlign w:val="center"/>
          </w:tcPr>
          <w:p w14:paraId="3ABA1D7D" w14:textId="77777777" w:rsidR="00FB2268" w:rsidRPr="00A92454" w:rsidRDefault="00FB2268" w:rsidP="00FB2268">
            <w:pPr>
              <w:jc w:val="center"/>
              <w:rPr>
                <w:color w:val="000000"/>
                <w:sz w:val="17"/>
                <w:szCs w:val="17"/>
                <w:vertAlign w:val="subscript"/>
                <w:lang w:val="en-US"/>
              </w:rPr>
            </w:pPr>
            <w:r w:rsidRPr="00A92454">
              <w:rPr>
                <w:color w:val="000000"/>
                <w:sz w:val="17"/>
                <w:szCs w:val="17"/>
                <w:lang w:val="en-US"/>
              </w:rPr>
              <w:t>anti-S IgG</w:t>
            </w:r>
            <w:r w:rsidRPr="00A92454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110A0C1F" w14:textId="77777777" w:rsidR="00FB2268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497FAE38" w14:textId="77777777" w:rsidR="00FB2268" w:rsidRPr="00495E51" w:rsidRDefault="00AD7A8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1 ± 0.2</w:t>
            </w:r>
          </w:p>
        </w:tc>
        <w:tc>
          <w:tcPr>
            <w:tcW w:w="1836" w:type="dxa"/>
            <w:vAlign w:val="center"/>
          </w:tcPr>
          <w:p w14:paraId="424B7395" w14:textId="77777777" w:rsidR="00FB2268" w:rsidRPr="00495E51" w:rsidRDefault="00E4040F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7 ± 0.9</w:t>
            </w:r>
          </w:p>
        </w:tc>
        <w:tc>
          <w:tcPr>
            <w:tcW w:w="1836" w:type="dxa"/>
            <w:vAlign w:val="center"/>
          </w:tcPr>
          <w:p w14:paraId="639E01C7" w14:textId="77777777" w:rsidR="00FB2268" w:rsidRPr="00495E51" w:rsidRDefault="00B830A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9 ± 1.4</w:t>
            </w:r>
          </w:p>
        </w:tc>
      </w:tr>
      <w:tr w:rsidR="00FB2268" w:rsidRPr="00FB2268" w14:paraId="5D4B7B22" w14:textId="77777777" w:rsidTr="00D34B22">
        <w:trPr>
          <w:trHeight w:val="170"/>
        </w:trPr>
        <w:tc>
          <w:tcPr>
            <w:tcW w:w="993" w:type="dxa"/>
            <w:vMerge/>
            <w:shd w:val="clear" w:color="auto" w:fill="auto"/>
            <w:noWrap/>
            <w:vAlign w:val="bottom"/>
          </w:tcPr>
          <w:p w14:paraId="70C5B6E5" w14:textId="77777777" w:rsidR="00FB2268" w:rsidRPr="00037937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6C06571D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 xml:space="preserve">Total </w:t>
            </w:r>
            <w:r w:rsidRPr="00037937">
              <w:rPr>
                <w:color w:val="000000"/>
                <w:sz w:val="17"/>
                <w:szCs w:val="17"/>
                <w:lang w:val="en-US"/>
              </w:rPr>
              <w:t>IgG</w:t>
            </w:r>
            <w:r w:rsidRPr="00037937">
              <w:rPr>
                <w:color w:val="000000"/>
                <w:sz w:val="17"/>
                <w:szCs w:val="17"/>
                <w:vertAlign w:val="subscript"/>
                <w:lang w:val="en-US"/>
              </w:rPr>
              <w:t>2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48F157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5.9 ± 2.4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5F6F8B" w14:textId="77777777" w:rsidR="00FB2268" w:rsidRPr="00495E51" w:rsidRDefault="00A85D57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4.7 ± 2.1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474718A3" w14:textId="77777777" w:rsidR="00FB2268" w:rsidRPr="00495E51" w:rsidRDefault="00B12BD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4.0 ± 1.8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0D8909D9" w14:textId="77777777" w:rsidR="00FB2268" w:rsidRPr="00495E51" w:rsidRDefault="0074589B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4.1 ± 2.0</w:t>
            </w:r>
          </w:p>
        </w:tc>
      </w:tr>
      <w:tr w:rsidR="00FB2268" w:rsidRPr="00FB2268" w14:paraId="1A863F1E" w14:textId="77777777" w:rsidTr="00D34B22">
        <w:trPr>
          <w:trHeight w:val="170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BFB51F" w14:textId="77777777" w:rsidR="00FB2268" w:rsidRPr="00037937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 xml:space="preserve">G1FN 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5C944412" w14:textId="77777777" w:rsidR="00FB2268" w:rsidRPr="00FB2268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 w:rsidRPr="00FB2268">
              <w:rPr>
                <w:color w:val="000000"/>
                <w:sz w:val="17"/>
                <w:szCs w:val="17"/>
                <w:lang w:val="en-US"/>
              </w:rPr>
              <w:t>Total IgG</w:t>
            </w:r>
            <w:r w:rsidRPr="00FB2268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045043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6.7 ± 2.6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87FF7F" w14:textId="77777777" w:rsidR="00FB2268" w:rsidRPr="00495E51" w:rsidRDefault="00FB226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3.8 ± 1.7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336166DB" w14:textId="77777777" w:rsidR="00FB2268" w:rsidRPr="00495E51" w:rsidRDefault="00B12BD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3.0 ± 2.0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3AB3B07B" w14:textId="77777777" w:rsidR="00FB2268" w:rsidRPr="00495E51" w:rsidRDefault="00CD497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3.0 ± 1.6</w:t>
            </w:r>
          </w:p>
        </w:tc>
      </w:tr>
      <w:tr w:rsidR="00FB2268" w:rsidRPr="00FB2268" w14:paraId="78CD5B5F" w14:textId="77777777" w:rsidTr="00D34B22">
        <w:trPr>
          <w:trHeight w:val="170"/>
        </w:trPr>
        <w:tc>
          <w:tcPr>
            <w:tcW w:w="993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3032F9" w14:textId="77777777" w:rsidR="00FB2268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vAlign w:val="center"/>
          </w:tcPr>
          <w:p w14:paraId="73204276" w14:textId="77777777" w:rsidR="00FB2268" w:rsidRPr="00A92454" w:rsidRDefault="00FB2268" w:rsidP="00FB2268">
            <w:pPr>
              <w:jc w:val="center"/>
              <w:rPr>
                <w:color w:val="000000"/>
                <w:sz w:val="17"/>
                <w:szCs w:val="17"/>
                <w:vertAlign w:val="subscript"/>
                <w:lang w:val="en-US"/>
              </w:rPr>
            </w:pPr>
            <w:r w:rsidRPr="00A92454">
              <w:rPr>
                <w:color w:val="000000"/>
                <w:sz w:val="17"/>
                <w:szCs w:val="17"/>
                <w:lang w:val="en-US"/>
              </w:rPr>
              <w:t>anti-S IgG</w:t>
            </w:r>
            <w:r w:rsidRPr="00A92454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37A29810" w14:textId="77777777" w:rsidR="00FB2268" w:rsidRDefault="00DA4710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73B06691" w14:textId="77777777" w:rsidR="00FB2268" w:rsidRPr="00495E51" w:rsidRDefault="00AD7A8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1.0 ± 1.2</w:t>
            </w:r>
          </w:p>
        </w:tc>
        <w:tc>
          <w:tcPr>
            <w:tcW w:w="1836" w:type="dxa"/>
            <w:vAlign w:val="center"/>
          </w:tcPr>
          <w:p w14:paraId="515BB0D3" w14:textId="77777777" w:rsidR="00FB2268" w:rsidRPr="00495E51" w:rsidRDefault="00E4040F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1.3</w:t>
            </w:r>
            <w:r w:rsidR="00B830A8" w:rsidRPr="00495E51">
              <w:rPr>
                <w:sz w:val="17"/>
                <w:szCs w:val="17"/>
                <w:lang w:val="en-US"/>
              </w:rPr>
              <w:t xml:space="preserve"> ± 1</w:t>
            </w:r>
            <w:r w:rsidR="0074589B" w:rsidRPr="00495E51">
              <w:rPr>
                <w:sz w:val="17"/>
                <w:szCs w:val="17"/>
                <w:lang w:val="en-US"/>
              </w:rPr>
              <w:t>.2</w:t>
            </w:r>
          </w:p>
        </w:tc>
        <w:tc>
          <w:tcPr>
            <w:tcW w:w="1836" w:type="dxa"/>
            <w:vAlign w:val="center"/>
          </w:tcPr>
          <w:p w14:paraId="459B7B13" w14:textId="77777777" w:rsidR="00FB2268" w:rsidRPr="00495E51" w:rsidRDefault="00B830A8" w:rsidP="00B830A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1</w:t>
            </w:r>
            <w:r w:rsidR="00DA4710" w:rsidRPr="00495E51">
              <w:rPr>
                <w:sz w:val="17"/>
                <w:szCs w:val="17"/>
                <w:lang w:val="en-US"/>
              </w:rPr>
              <w:t>.1 ± 1</w:t>
            </w:r>
            <w:r w:rsidRPr="00495E51">
              <w:rPr>
                <w:sz w:val="17"/>
                <w:szCs w:val="17"/>
                <w:lang w:val="en-US"/>
              </w:rPr>
              <w:t>.0</w:t>
            </w:r>
          </w:p>
        </w:tc>
      </w:tr>
      <w:tr w:rsidR="00FB2268" w:rsidRPr="00FB2268" w14:paraId="53C583CD" w14:textId="77777777" w:rsidTr="00D34B22">
        <w:trPr>
          <w:trHeight w:val="170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3732AF" w14:textId="77777777" w:rsidR="00FB2268" w:rsidRPr="00037937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55A0686C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 xml:space="preserve">Total </w:t>
            </w:r>
            <w:r w:rsidRPr="00037937">
              <w:rPr>
                <w:color w:val="000000"/>
                <w:sz w:val="17"/>
                <w:szCs w:val="17"/>
                <w:lang w:val="en-US"/>
              </w:rPr>
              <w:t>IgG</w:t>
            </w:r>
            <w:r w:rsidRPr="00037937">
              <w:rPr>
                <w:color w:val="000000"/>
                <w:sz w:val="17"/>
                <w:szCs w:val="17"/>
                <w:vertAlign w:val="subscript"/>
                <w:lang w:val="en-US"/>
              </w:rPr>
              <w:t>2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D2D307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3.0 ± 1.4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F65437" w14:textId="77777777" w:rsidR="00FB2268" w:rsidRPr="00495E51" w:rsidRDefault="00A85D57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1.6 ± 0.8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1C097CF4" w14:textId="77777777" w:rsidR="00FB2268" w:rsidRPr="00495E51" w:rsidRDefault="00B12BD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1.4 ± 0.7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330B4E3F" w14:textId="77777777" w:rsidR="00FB2268" w:rsidRPr="00495E51" w:rsidRDefault="0074589B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1.4 ± 0.8</w:t>
            </w:r>
          </w:p>
        </w:tc>
      </w:tr>
      <w:tr w:rsidR="00FB2268" w:rsidRPr="00FB2268" w14:paraId="2F1D0659" w14:textId="77777777" w:rsidTr="00D34B22">
        <w:trPr>
          <w:trHeight w:val="170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5E4329" w14:textId="77777777" w:rsidR="00FB2268" w:rsidRPr="00037937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G2FN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4A43671E" w14:textId="77777777" w:rsidR="00FB2268" w:rsidRPr="00FB2268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 w:rsidRPr="00FB2268">
              <w:rPr>
                <w:color w:val="000000"/>
                <w:sz w:val="17"/>
                <w:szCs w:val="17"/>
                <w:lang w:val="en-US"/>
              </w:rPr>
              <w:t>Total IgG</w:t>
            </w:r>
            <w:r w:rsidRPr="00FB2268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D7C0F8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0.7 ± 0.3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12A01D" w14:textId="77777777" w:rsidR="00FB2268" w:rsidRPr="00495E51" w:rsidRDefault="00FB226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2 ± 0.1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5B957750" w14:textId="77777777" w:rsidR="00FB2268" w:rsidRPr="00495E51" w:rsidRDefault="00B12BD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2</w:t>
            </w:r>
            <w:r w:rsidR="00BF762E" w:rsidRPr="00495E51">
              <w:rPr>
                <w:sz w:val="17"/>
                <w:szCs w:val="17"/>
                <w:lang w:val="en-US"/>
              </w:rPr>
              <w:t xml:space="preserve"> ± 0.1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100F1ECB" w14:textId="77777777" w:rsidR="00FB2268" w:rsidRPr="00495E51" w:rsidRDefault="00CD497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2 ± 0.1</w:t>
            </w:r>
          </w:p>
        </w:tc>
      </w:tr>
      <w:tr w:rsidR="00FB2268" w:rsidRPr="00FB2268" w14:paraId="4F5953ED" w14:textId="77777777" w:rsidTr="00D34B22">
        <w:trPr>
          <w:trHeight w:val="170"/>
        </w:trPr>
        <w:tc>
          <w:tcPr>
            <w:tcW w:w="993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894B71" w14:textId="77777777" w:rsidR="00FB2268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vAlign w:val="center"/>
          </w:tcPr>
          <w:p w14:paraId="391FEFFD" w14:textId="77777777" w:rsidR="00FB2268" w:rsidRPr="00A92454" w:rsidRDefault="00FB2268" w:rsidP="00FB2268">
            <w:pPr>
              <w:jc w:val="center"/>
              <w:rPr>
                <w:color w:val="000000"/>
                <w:sz w:val="17"/>
                <w:szCs w:val="17"/>
                <w:vertAlign w:val="subscript"/>
                <w:lang w:val="en-US"/>
              </w:rPr>
            </w:pPr>
            <w:r w:rsidRPr="00A92454">
              <w:rPr>
                <w:color w:val="000000"/>
                <w:sz w:val="17"/>
                <w:szCs w:val="17"/>
                <w:lang w:val="en-US"/>
              </w:rPr>
              <w:t>anti-S IgG</w:t>
            </w:r>
            <w:r w:rsidRPr="00A92454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194690C2" w14:textId="77777777" w:rsidR="00FB2268" w:rsidRDefault="00DA4710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432C1FC5" w14:textId="77777777" w:rsidR="00FB2268" w:rsidRPr="00495E51" w:rsidRDefault="00AD7A8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1836" w:type="dxa"/>
            <w:vAlign w:val="center"/>
          </w:tcPr>
          <w:p w14:paraId="0ECB9260" w14:textId="77777777" w:rsidR="00FB2268" w:rsidRPr="00495E51" w:rsidRDefault="00B830A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1836" w:type="dxa"/>
            <w:vAlign w:val="center"/>
          </w:tcPr>
          <w:p w14:paraId="32BB1D21" w14:textId="77777777" w:rsidR="00FB2268" w:rsidRPr="00495E51" w:rsidRDefault="00B830A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</w:t>
            </w:r>
            <w:r w:rsidR="00DA4710" w:rsidRPr="00495E51">
              <w:rPr>
                <w:sz w:val="17"/>
                <w:szCs w:val="17"/>
                <w:lang w:val="en-US"/>
              </w:rPr>
              <w:t>.1</w:t>
            </w:r>
            <w:r w:rsidRPr="00495E51">
              <w:rPr>
                <w:sz w:val="17"/>
                <w:szCs w:val="17"/>
                <w:lang w:val="en-US"/>
              </w:rPr>
              <w:t xml:space="preserve"> ± 0.1</w:t>
            </w:r>
          </w:p>
        </w:tc>
      </w:tr>
      <w:tr w:rsidR="00FB2268" w:rsidRPr="00FB2268" w14:paraId="46BB3376" w14:textId="77777777" w:rsidTr="00D34B22">
        <w:trPr>
          <w:trHeight w:val="170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F59C3E" w14:textId="77777777" w:rsidR="00FB2268" w:rsidRPr="00037937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5977B4A3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 xml:space="preserve">Total </w:t>
            </w:r>
            <w:r w:rsidRPr="00037937">
              <w:rPr>
                <w:color w:val="000000"/>
                <w:sz w:val="17"/>
                <w:szCs w:val="17"/>
                <w:lang w:val="en-US"/>
              </w:rPr>
              <w:t>IgG</w:t>
            </w:r>
            <w:r w:rsidRPr="00037937">
              <w:rPr>
                <w:color w:val="000000"/>
                <w:sz w:val="17"/>
                <w:szCs w:val="17"/>
                <w:vertAlign w:val="subscript"/>
                <w:lang w:val="en-US"/>
              </w:rPr>
              <w:t>2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59C14E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0.4 ± 0.3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59C358" w14:textId="77777777" w:rsidR="00FB2268" w:rsidRPr="00495E51" w:rsidRDefault="00A85D57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1 ± 0.2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04A80A66" w14:textId="77777777" w:rsidR="00FB2268" w:rsidRPr="00495E51" w:rsidRDefault="00B12BD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1 ± 0.1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3DA38F3F" w14:textId="77777777" w:rsidR="00FB2268" w:rsidRPr="00495E51" w:rsidRDefault="0074589B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1 ± 0.1</w:t>
            </w:r>
          </w:p>
        </w:tc>
      </w:tr>
      <w:tr w:rsidR="00FB2268" w:rsidRPr="00FB2268" w14:paraId="6AF51932" w14:textId="77777777" w:rsidTr="00FB2268">
        <w:trPr>
          <w:trHeight w:val="170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B20BF6" w14:textId="77777777" w:rsidR="00FB2268" w:rsidRPr="000D2184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  <w:r w:rsidRPr="000D2184">
              <w:rPr>
                <w:color w:val="000000"/>
                <w:sz w:val="19"/>
                <w:szCs w:val="19"/>
                <w:lang w:val="en-US"/>
              </w:rPr>
              <w:t>G1FS1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4781AAE4" w14:textId="77777777" w:rsidR="00FB2268" w:rsidRPr="00FB2268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 w:rsidRPr="00FB2268">
              <w:rPr>
                <w:color w:val="000000"/>
                <w:sz w:val="17"/>
                <w:szCs w:val="17"/>
                <w:lang w:val="en-US"/>
              </w:rPr>
              <w:t>Total IgG</w:t>
            </w:r>
            <w:r w:rsidRPr="00FB2268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85D474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0.5 ± 0.2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344800" w14:textId="77777777" w:rsidR="00FB2268" w:rsidRPr="00495E51" w:rsidRDefault="00FB226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4 ± 0.1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49BAE404" w14:textId="77777777" w:rsidR="00FB2268" w:rsidRPr="00495E51" w:rsidRDefault="00BF762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3 ± 0.1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21CA5A40" w14:textId="77777777" w:rsidR="00FB2268" w:rsidRPr="00495E51" w:rsidRDefault="00CD497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3 ± 0.2</w:t>
            </w:r>
          </w:p>
        </w:tc>
      </w:tr>
      <w:tr w:rsidR="00FB2268" w:rsidRPr="00FB2268" w14:paraId="5D178341" w14:textId="77777777" w:rsidTr="00FB2268">
        <w:trPr>
          <w:trHeight w:val="170"/>
        </w:trPr>
        <w:tc>
          <w:tcPr>
            <w:tcW w:w="993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D48C19" w14:textId="77777777" w:rsidR="00FB2268" w:rsidRPr="000D2184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vAlign w:val="center"/>
          </w:tcPr>
          <w:p w14:paraId="100F7B85" w14:textId="77777777" w:rsidR="00FB2268" w:rsidRPr="00A92454" w:rsidRDefault="00FB2268" w:rsidP="00FB2268">
            <w:pPr>
              <w:jc w:val="center"/>
              <w:rPr>
                <w:color w:val="000000"/>
                <w:sz w:val="17"/>
                <w:szCs w:val="17"/>
                <w:vertAlign w:val="subscript"/>
                <w:lang w:val="en-US"/>
              </w:rPr>
            </w:pPr>
            <w:r w:rsidRPr="00A92454">
              <w:rPr>
                <w:color w:val="000000"/>
                <w:sz w:val="17"/>
                <w:szCs w:val="17"/>
                <w:lang w:val="en-US"/>
              </w:rPr>
              <w:t>anti-S IgG</w:t>
            </w:r>
            <w:r w:rsidRPr="00A92454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3D024807" w14:textId="77777777" w:rsidR="00FB2268" w:rsidRDefault="00DA4710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1B91FC8D" w14:textId="77777777" w:rsidR="00FB2268" w:rsidRPr="00495E51" w:rsidRDefault="00AD7A8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 xml:space="preserve">0.5 </w:t>
            </w:r>
            <w:r w:rsidR="00E4040F" w:rsidRPr="00495E51">
              <w:rPr>
                <w:sz w:val="17"/>
                <w:szCs w:val="17"/>
                <w:lang w:val="en-US"/>
              </w:rPr>
              <w:t>± 0.7</w:t>
            </w:r>
            <w:r w:rsidRPr="00495E51">
              <w:rPr>
                <w:sz w:val="17"/>
                <w:szCs w:val="17"/>
                <w:lang w:val="en-US"/>
              </w:rPr>
              <w:t xml:space="preserve"> </w:t>
            </w:r>
          </w:p>
        </w:tc>
        <w:tc>
          <w:tcPr>
            <w:tcW w:w="1836" w:type="dxa"/>
            <w:vAlign w:val="center"/>
          </w:tcPr>
          <w:p w14:paraId="4A92760D" w14:textId="77777777" w:rsidR="00FB2268" w:rsidRPr="00495E51" w:rsidRDefault="00B830A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9 ± 0.8</w:t>
            </w:r>
          </w:p>
        </w:tc>
        <w:tc>
          <w:tcPr>
            <w:tcW w:w="1836" w:type="dxa"/>
            <w:vAlign w:val="center"/>
          </w:tcPr>
          <w:p w14:paraId="6FC7BFD7" w14:textId="77777777" w:rsidR="00FB2268" w:rsidRPr="00495E51" w:rsidRDefault="00B830A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8 ± 0.8</w:t>
            </w:r>
          </w:p>
        </w:tc>
      </w:tr>
      <w:tr w:rsidR="00FB2268" w:rsidRPr="00FB2268" w14:paraId="6F1B4814" w14:textId="77777777" w:rsidTr="00D34B22">
        <w:trPr>
          <w:trHeight w:val="170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134108" w14:textId="77777777" w:rsidR="00FB2268" w:rsidRPr="00037937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7FB2C9BC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 xml:space="preserve">Total </w:t>
            </w:r>
            <w:r w:rsidRPr="00037937">
              <w:rPr>
                <w:color w:val="000000"/>
                <w:sz w:val="17"/>
                <w:szCs w:val="17"/>
                <w:lang w:val="en-US"/>
              </w:rPr>
              <w:t>IgG</w:t>
            </w:r>
            <w:r w:rsidRPr="00037937">
              <w:rPr>
                <w:color w:val="000000"/>
                <w:sz w:val="17"/>
                <w:szCs w:val="17"/>
                <w:vertAlign w:val="subscript"/>
                <w:lang w:val="en-US"/>
              </w:rPr>
              <w:t>2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F23ED7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2.0 ± 0.7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61763A" w14:textId="77777777" w:rsidR="00FB2268" w:rsidRPr="00495E51" w:rsidRDefault="00A85D57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1.4 ± 0.6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46016AC8" w14:textId="77777777" w:rsidR="00FB2268" w:rsidRPr="00495E51" w:rsidRDefault="00B12BD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1.4 ± 0.6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3F6A6115" w14:textId="77777777" w:rsidR="00FB2268" w:rsidRPr="00495E51" w:rsidRDefault="0074589B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1.4 ± 0.8</w:t>
            </w:r>
          </w:p>
        </w:tc>
      </w:tr>
      <w:tr w:rsidR="00FB2268" w:rsidRPr="00FB2268" w14:paraId="0DB9213E" w14:textId="77777777" w:rsidTr="00FB2268">
        <w:trPr>
          <w:trHeight w:val="170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A92539" w14:textId="77777777" w:rsidR="00FB2268" w:rsidRPr="002278AE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  <w:r w:rsidRPr="002278AE">
              <w:rPr>
                <w:color w:val="000000"/>
                <w:sz w:val="19"/>
                <w:szCs w:val="19"/>
                <w:lang w:val="en-US"/>
              </w:rPr>
              <w:t>G2FS1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6805BC38" w14:textId="77777777" w:rsidR="00FB2268" w:rsidRPr="00FB2268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 w:rsidRPr="00FB2268">
              <w:rPr>
                <w:color w:val="000000"/>
                <w:sz w:val="17"/>
                <w:szCs w:val="17"/>
                <w:lang w:val="en-US"/>
              </w:rPr>
              <w:t>Total IgG</w:t>
            </w:r>
            <w:r w:rsidRPr="00FB2268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12993E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2.0 ± 1.0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8DC4C0" w14:textId="77777777" w:rsidR="00FB2268" w:rsidRPr="00495E51" w:rsidRDefault="00FB226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1.8 ± 1.1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24C1E2CD" w14:textId="77777777" w:rsidR="00FB2268" w:rsidRPr="00495E51" w:rsidRDefault="00BF762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1.6 ± 1.2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3D269F46" w14:textId="77777777" w:rsidR="00FB2268" w:rsidRPr="00495E51" w:rsidRDefault="00CD497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1.7 ± 1.4</w:t>
            </w:r>
          </w:p>
        </w:tc>
      </w:tr>
      <w:tr w:rsidR="00FB2268" w:rsidRPr="00FB2268" w14:paraId="0D6C71EB" w14:textId="77777777" w:rsidTr="00FB2268">
        <w:trPr>
          <w:trHeight w:val="170"/>
        </w:trPr>
        <w:tc>
          <w:tcPr>
            <w:tcW w:w="993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3CEEB7" w14:textId="77777777" w:rsidR="00FB2268" w:rsidRPr="002278AE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vAlign w:val="center"/>
          </w:tcPr>
          <w:p w14:paraId="469E95E2" w14:textId="77777777" w:rsidR="00FB2268" w:rsidRPr="00A92454" w:rsidRDefault="00FB2268" w:rsidP="00FB2268">
            <w:pPr>
              <w:jc w:val="center"/>
              <w:rPr>
                <w:color w:val="000000"/>
                <w:sz w:val="17"/>
                <w:szCs w:val="17"/>
                <w:vertAlign w:val="subscript"/>
                <w:lang w:val="en-US"/>
              </w:rPr>
            </w:pPr>
            <w:r w:rsidRPr="00A92454">
              <w:rPr>
                <w:color w:val="000000"/>
                <w:sz w:val="17"/>
                <w:szCs w:val="17"/>
                <w:lang w:val="en-US"/>
              </w:rPr>
              <w:t>anti-S IgG</w:t>
            </w:r>
            <w:r w:rsidRPr="00A92454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4CE8C9CE" w14:textId="77777777" w:rsidR="00FB2268" w:rsidRDefault="00DA4710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1992C159" w14:textId="77777777" w:rsidR="00FB2268" w:rsidRPr="00495E51" w:rsidRDefault="00E4040F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9.7 ± 6.4</w:t>
            </w:r>
          </w:p>
        </w:tc>
        <w:tc>
          <w:tcPr>
            <w:tcW w:w="1836" w:type="dxa"/>
            <w:vAlign w:val="center"/>
          </w:tcPr>
          <w:p w14:paraId="2E10412F" w14:textId="77777777" w:rsidR="00FB2268" w:rsidRPr="00495E51" w:rsidRDefault="00B830A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7.4 ± 5.0</w:t>
            </w:r>
          </w:p>
        </w:tc>
        <w:tc>
          <w:tcPr>
            <w:tcW w:w="1836" w:type="dxa"/>
            <w:vAlign w:val="center"/>
          </w:tcPr>
          <w:p w14:paraId="40A17759" w14:textId="77777777" w:rsidR="00FB2268" w:rsidRPr="00495E51" w:rsidRDefault="00B830A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6.9 ± 4.6</w:t>
            </w:r>
          </w:p>
        </w:tc>
      </w:tr>
      <w:tr w:rsidR="00FB2268" w:rsidRPr="00FB2268" w14:paraId="567FA05D" w14:textId="77777777" w:rsidTr="00D34B22">
        <w:trPr>
          <w:trHeight w:val="170"/>
        </w:trPr>
        <w:tc>
          <w:tcPr>
            <w:tcW w:w="993" w:type="dxa"/>
            <w:vMerge/>
            <w:shd w:val="clear" w:color="auto" w:fill="auto"/>
            <w:noWrap/>
            <w:vAlign w:val="bottom"/>
          </w:tcPr>
          <w:p w14:paraId="145AFD05" w14:textId="77777777" w:rsidR="00FB2268" w:rsidRPr="00037937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vAlign w:val="center"/>
          </w:tcPr>
          <w:p w14:paraId="01A96896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 xml:space="preserve">Total </w:t>
            </w:r>
            <w:r w:rsidRPr="00037937">
              <w:rPr>
                <w:color w:val="000000"/>
                <w:sz w:val="17"/>
                <w:szCs w:val="17"/>
                <w:lang w:val="en-US"/>
              </w:rPr>
              <w:t>IgG</w:t>
            </w:r>
            <w:r w:rsidRPr="00037937">
              <w:rPr>
                <w:color w:val="000000"/>
                <w:sz w:val="17"/>
                <w:szCs w:val="17"/>
                <w:vertAlign w:val="subscript"/>
                <w:lang w:val="en-US"/>
              </w:rPr>
              <w:t>2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5B1DE5B5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1.9 ± 1.3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250238D5" w14:textId="77777777" w:rsidR="00FB2268" w:rsidRPr="00495E51" w:rsidRDefault="00A85D57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1.3 ± 0.9</w:t>
            </w:r>
          </w:p>
        </w:tc>
        <w:tc>
          <w:tcPr>
            <w:tcW w:w="1836" w:type="dxa"/>
            <w:vAlign w:val="center"/>
          </w:tcPr>
          <w:p w14:paraId="614B0DC8" w14:textId="77777777" w:rsidR="00FB2268" w:rsidRPr="00495E51" w:rsidRDefault="00B12BD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1.2 ± 0.9</w:t>
            </w:r>
          </w:p>
        </w:tc>
        <w:tc>
          <w:tcPr>
            <w:tcW w:w="1836" w:type="dxa"/>
            <w:vAlign w:val="center"/>
          </w:tcPr>
          <w:p w14:paraId="175C99A9" w14:textId="77777777" w:rsidR="00FB2268" w:rsidRPr="00495E51" w:rsidRDefault="0074589B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1.2 ± 1.0</w:t>
            </w:r>
          </w:p>
        </w:tc>
      </w:tr>
      <w:tr w:rsidR="00FB2268" w:rsidRPr="00FB2268" w14:paraId="09E4C06C" w14:textId="77777777" w:rsidTr="00FB2268">
        <w:trPr>
          <w:trHeight w:val="170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3803EC" w14:textId="77777777" w:rsidR="00FB2268" w:rsidRPr="002278AE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  <w:r w:rsidRPr="002278AE">
              <w:rPr>
                <w:color w:val="000000"/>
                <w:sz w:val="19"/>
                <w:szCs w:val="19"/>
                <w:lang w:val="en-US"/>
              </w:rPr>
              <w:t>Mono G0F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74FB6367" w14:textId="77777777" w:rsidR="00FB2268" w:rsidRPr="00FB2268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 w:rsidRPr="00FB2268">
              <w:rPr>
                <w:color w:val="000000"/>
                <w:sz w:val="17"/>
                <w:szCs w:val="17"/>
                <w:lang w:val="en-US"/>
              </w:rPr>
              <w:t>Total IgG</w:t>
            </w:r>
            <w:r w:rsidRPr="00FB2268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214B32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0.1 ± 0.1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4EA2D7" w14:textId="77777777" w:rsidR="00FB2268" w:rsidRPr="00495E51" w:rsidRDefault="00FB226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1 ± 0.1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1EC9FEAE" w14:textId="77777777" w:rsidR="00FB2268" w:rsidRPr="00495E51" w:rsidRDefault="00BF762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1 ± 0.1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463C1454" w14:textId="77777777" w:rsidR="00FB2268" w:rsidRPr="00495E51" w:rsidRDefault="00CD497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1 ± 0.1</w:t>
            </w:r>
          </w:p>
        </w:tc>
      </w:tr>
      <w:tr w:rsidR="00FB2268" w:rsidRPr="00FB2268" w14:paraId="32B6CE7E" w14:textId="77777777" w:rsidTr="00FB2268">
        <w:trPr>
          <w:trHeight w:val="170"/>
        </w:trPr>
        <w:tc>
          <w:tcPr>
            <w:tcW w:w="993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B6A3E9" w14:textId="77777777" w:rsidR="00FB2268" w:rsidRPr="002278AE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vAlign w:val="center"/>
          </w:tcPr>
          <w:p w14:paraId="24BAEFB9" w14:textId="77777777" w:rsidR="00FB2268" w:rsidRPr="00A92454" w:rsidRDefault="00FB2268" w:rsidP="00FB2268">
            <w:pPr>
              <w:jc w:val="center"/>
              <w:rPr>
                <w:color w:val="000000"/>
                <w:sz w:val="17"/>
                <w:szCs w:val="17"/>
                <w:vertAlign w:val="subscript"/>
                <w:lang w:val="en-US"/>
              </w:rPr>
            </w:pPr>
            <w:r w:rsidRPr="00A92454">
              <w:rPr>
                <w:color w:val="000000"/>
                <w:sz w:val="17"/>
                <w:szCs w:val="17"/>
                <w:lang w:val="en-US"/>
              </w:rPr>
              <w:t>anti-S IgG</w:t>
            </w:r>
            <w:r w:rsidRPr="00A92454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328B4A06" w14:textId="77777777" w:rsidR="00FB2268" w:rsidRDefault="00DA4710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24A39C67" w14:textId="77777777" w:rsidR="00FB2268" w:rsidRPr="00495E51" w:rsidRDefault="00E4040F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 xml:space="preserve">0.1 ± </w:t>
            </w:r>
            <w:r w:rsidR="0074589B" w:rsidRPr="00495E51">
              <w:rPr>
                <w:sz w:val="17"/>
                <w:szCs w:val="17"/>
                <w:lang w:val="en-US"/>
              </w:rPr>
              <w:t>0.2</w:t>
            </w:r>
          </w:p>
        </w:tc>
        <w:tc>
          <w:tcPr>
            <w:tcW w:w="1836" w:type="dxa"/>
            <w:vAlign w:val="center"/>
          </w:tcPr>
          <w:p w14:paraId="33B3D530" w14:textId="77777777" w:rsidR="00FB2268" w:rsidRPr="00495E51" w:rsidRDefault="00B830A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1 ± 0.3</w:t>
            </w:r>
          </w:p>
        </w:tc>
        <w:tc>
          <w:tcPr>
            <w:tcW w:w="1836" w:type="dxa"/>
            <w:vAlign w:val="center"/>
          </w:tcPr>
          <w:p w14:paraId="15066E01" w14:textId="77777777" w:rsidR="00FB2268" w:rsidRPr="00495E51" w:rsidRDefault="00B830A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 xml:space="preserve">0.1 ± </w:t>
            </w:r>
            <w:r w:rsidR="00DA4710" w:rsidRPr="00495E51">
              <w:rPr>
                <w:sz w:val="17"/>
                <w:szCs w:val="17"/>
                <w:lang w:val="en-US"/>
              </w:rPr>
              <w:t>0.2</w:t>
            </w:r>
          </w:p>
        </w:tc>
      </w:tr>
      <w:tr w:rsidR="00FB2268" w:rsidRPr="00FB2268" w14:paraId="00786A6E" w14:textId="77777777" w:rsidTr="00D34B22">
        <w:trPr>
          <w:trHeight w:val="170"/>
        </w:trPr>
        <w:tc>
          <w:tcPr>
            <w:tcW w:w="993" w:type="dxa"/>
            <w:vMerge/>
            <w:shd w:val="clear" w:color="auto" w:fill="auto"/>
            <w:noWrap/>
            <w:vAlign w:val="bottom"/>
          </w:tcPr>
          <w:p w14:paraId="2A1C7F1B" w14:textId="77777777" w:rsidR="00FB2268" w:rsidRPr="00037937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vAlign w:val="center"/>
          </w:tcPr>
          <w:p w14:paraId="224505A7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 xml:space="preserve">Total </w:t>
            </w:r>
            <w:r w:rsidRPr="00037937">
              <w:rPr>
                <w:color w:val="000000"/>
                <w:sz w:val="17"/>
                <w:szCs w:val="17"/>
                <w:lang w:val="en-US"/>
              </w:rPr>
              <w:t>IgG</w:t>
            </w:r>
            <w:r w:rsidRPr="00037937">
              <w:rPr>
                <w:color w:val="000000"/>
                <w:sz w:val="17"/>
                <w:szCs w:val="17"/>
                <w:vertAlign w:val="subscript"/>
                <w:lang w:val="en-US"/>
              </w:rPr>
              <w:t>2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4CF69F26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2C445996" w14:textId="77777777" w:rsidR="00FB2268" w:rsidRPr="00495E51" w:rsidRDefault="00A85D57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1836" w:type="dxa"/>
            <w:vAlign w:val="center"/>
          </w:tcPr>
          <w:p w14:paraId="552D8EBB" w14:textId="77777777" w:rsidR="00FB2268" w:rsidRPr="00495E51" w:rsidRDefault="00B12BD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1836" w:type="dxa"/>
            <w:vAlign w:val="center"/>
          </w:tcPr>
          <w:p w14:paraId="4FC98176" w14:textId="77777777" w:rsidR="00FB2268" w:rsidRPr="00495E51" w:rsidRDefault="0074589B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-</w:t>
            </w:r>
          </w:p>
        </w:tc>
      </w:tr>
      <w:tr w:rsidR="00FB2268" w:rsidRPr="00FB2268" w14:paraId="55001183" w14:textId="77777777" w:rsidTr="00FB2268">
        <w:trPr>
          <w:trHeight w:val="170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97BA48" w14:textId="77777777" w:rsidR="00FB2268" w:rsidRPr="00FB2268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  <w:r w:rsidRPr="002278AE">
              <w:rPr>
                <w:color w:val="000000"/>
                <w:sz w:val="19"/>
                <w:szCs w:val="19"/>
                <w:lang w:val="en-US"/>
              </w:rPr>
              <w:t>Mono G1</w:t>
            </w:r>
            <w:r w:rsidRPr="00FB2268">
              <w:rPr>
                <w:color w:val="000000"/>
                <w:sz w:val="19"/>
                <w:szCs w:val="19"/>
                <w:lang w:val="en-US"/>
              </w:rPr>
              <w:t>F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25D2181A" w14:textId="77777777" w:rsidR="00FB2268" w:rsidRPr="00FB2268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 w:rsidRPr="00FB2268">
              <w:rPr>
                <w:color w:val="000000"/>
                <w:sz w:val="17"/>
                <w:szCs w:val="17"/>
                <w:lang w:val="en-US"/>
              </w:rPr>
              <w:t>Total IgG</w:t>
            </w:r>
            <w:r w:rsidRPr="00FB2268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F3686A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0.1 ± 0.2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F966DD" w14:textId="77777777" w:rsidR="00FB2268" w:rsidRPr="00495E51" w:rsidRDefault="00FB226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1 ± 0.2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3DEBFEE5" w14:textId="77777777" w:rsidR="00FB2268" w:rsidRPr="00495E51" w:rsidRDefault="00BF762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1 ± 0.2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219E67C7" w14:textId="77777777" w:rsidR="00FB2268" w:rsidRPr="00495E51" w:rsidRDefault="00CD497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1 ± 0.2</w:t>
            </w:r>
          </w:p>
        </w:tc>
      </w:tr>
      <w:tr w:rsidR="00FB2268" w:rsidRPr="00FB2268" w14:paraId="6CBF96B3" w14:textId="77777777" w:rsidTr="00FB2268">
        <w:trPr>
          <w:trHeight w:val="170"/>
        </w:trPr>
        <w:tc>
          <w:tcPr>
            <w:tcW w:w="993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ACAEB8" w14:textId="77777777" w:rsidR="00FB2268" w:rsidRPr="002278AE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vAlign w:val="center"/>
          </w:tcPr>
          <w:p w14:paraId="41B7CAC5" w14:textId="77777777" w:rsidR="00FB2268" w:rsidRPr="00A92454" w:rsidRDefault="00FB2268" w:rsidP="00FB2268">
            <w:pPr>
              <w:jc w:val="center"/>
              <w:rPr>
                <w:color w:val="000000"/>
                <w:sz w:val="17"/>
                <w:szCs w:val="17"/>
                <w:vertAlign w:val="subscript"/>
                <w:lang w:val="en-US"/>
              </w:rPr>
            </w:pPr>
            <w:r w:rsidRPr="00A92454">
              <w:rPr>
                <w:color w:val="000000"/>
                <w:sz w:val="17"/>
                <w:szCs w:val="17"/>
                <w:lang w:val="en-US"/>
              </w:rPr>
              <w:t>anti-S IgG</w:t>
            </w:r>
            <w:r w:rsidRPr="00A92454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42EAC035" w14:textId="77777777" w:rsidR="00FB2268" w:rsidRDefault="00DA4710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42DC8686" w14:textId="77777777" w:rsidR="00FB2268" w:rsidRPr="00495E51" w:rsidRDefault="00E4040F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1 ± 0.1</w:t>
            </w:r>
          </w:p>
        </w:tc>
        <w:tc>
          <w:tcPr>
            <w:tcW w:w="1836" w:type="dxa"/>
            <w:vAlign w:val="center"/>
          </w:tcPr>
          <w:p w14:paraId="21219148" w14:textId="77777777" w:rsidR="00FB2268" w:rsidRPr="00495E51" w:rsidRDefault="00B830A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1 ± 0.1</w:t>
            </w:r>
          </w:p>
        </w:tc>
        <w:tc>
          <w:tcPr>
            <w:tcW w:w="1836" w:type="dxa"/>
            <w:vAlign w:val="center"/>
          </w:tcPr>
          <w:p w14:paraId="1FCF3F64" w14:textId="77777777" w:rsidR="00FB2268" w:rsidRPr="00495E51" w:rsidRDefault="00B830A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</w:t>
            </w:r>
            <w:r w:rsidR="00DA4710" w:rsidRPr="00495E51">
              <w:rPr>
                <w:sz w:val="17"/>
                <w:szCs w:val="17"/>
                <w:lang w:val="en-US"/>
              </w:rPr>
              <w:t>.1</w:t>
            </w:r>
            <w:r w:rsidRPr="00495E51">
              <w:rPr>
                <w:sz w:val="17"/>
                <w:szCs w:val="17"/>
                <w:lang w:val="en-US"/>
              </w:rPr>
              <w:t xml:space="preserve"> ± </w:t>
            </w:r>
            <w:r w:rsidR="00DA4710" w:rsidRPr="00495E51">
              <w:rPr>
                <w:sz w:val="17"/>
                <w:szCs w:val="17"/>
                <w:lang w:val="en-US"/>
              </w:rPr>
              <w:t>0.2</w:t>
            </w:r>
          </w:p>
        </w:tc>
      </w:tr>
      <w:tr w:rsidR="00FB2268" w:rsidRPr="00FB2268" w14:paraId="0736DA03" w14:textId="77777777" w:rsidTr="00D34B22">
        <w:trPr>
          <w:trHeight w:val="170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0533C9" w14:textId="77777777" w:rsidR="00FB2268" w:rsidRPr="00037937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1BA06915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 xml:space="preserve">Total </w:t>
            </w:r>
            <w:r w:rsidRPr="00037937">
              <w:rPr>
                <w:color w:val="000000"/>
                <w:sz w:val="17"/>
                <w:szCs w:val="17"/>
                <w:lang w:val="en-US"/>
              </w:rPr>
              <w:t>IgG</w:t>
            </w:r>
            <w:r w:rsidRPr="00037937">
              <w:rPr>
                <w:color w:val="000000"/>
                <w:sz w:val="17"/>
                <w:szCs w:val="17"/>
                <w:vertAlign w:val="subscript"/>
                <w:lang w:val="en-US"/>
              </w:rPr>
              <w:t>2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EC13E8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C49DD9" w14:textId="77777777" w:rsidR="00FB2268" w:rsidRPr="00495E51" w:rsidRDefault="00A85D57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0BE85D56" w14:textId="77777777" w:rsidR="00FB2268" w:rsidRPr="00495E51" w:rsidRDefault="00B12BD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6C515500" w14:textId="77777777" w:rsidR="00FB2268" w:rsidRPr="00495E51" w:rsidRDefault="0074589B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-</w:t>
            </w:r>
          </w:p>
        </w:tc>
      </w:tr>
      <w:tr w:rsidR="00FB2268" w:rsidRPr="00FB2268" w14:paraId="24239A5C" w14:textId="77777777" w:rsidTr="00FB2268">
        <w:trPr>
          <w:trHeight w:val="170"/>
        </w:trPr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56660D" w14:textId="77777777" w:rsidR="00FB2268" w:rsidRPr="002278AE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  <w:r w:rsidRPr="002278AE">
              <w:rPr>
                <w:color w:val="000000"/>
                <w:sz w:val="19"/>
                <w:szCs w:val="19"/>
                <w:lang w:val="en-US"/>
              </w:rPr>
              <w:t>G0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3395ED12" w14:textId="77777777" w:rsidR="00FB2268" w:rsidRPr="00FB2268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 w:rsidRPr="00FB2268">
              <w:rPr>
                <w:color w:val="000000"/>
                <w:sz w:val="17"/>
                <w:szCs w:val="17"/>
                <w:lang w:val="en-US"/>
              </w:rPr>
              <w:t>Total IgG</w:t>
            </w:r>
            <w:r w:rsidRPr="00FB2268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B4980B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0.7 ± 0.7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39A2EE" w14:textId="77777777" w:rsidR="00FB2268" w:rsidRPr="00495E51" w:rsidRDefault="00FB226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9 ± 1.0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7E2C627E" w14:textId="77777777" w:rsidR="00FB2268" w:rsidRPr="00495E51" w:rsidRDefault="00BF762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9 ± 1.0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07CB7A68" w14:textId="77777777" w:rsidR="00FB2268" w:rsidRPr="00495E51" w:rsidRDefault="00CD497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8 ± 0.9</w:t>
            </w:r>
          </w:p>
        </w:tc>
      </w:tr>
      <w:tr w:rsidR="00FB2268" w:rsidRPr="00FB2268" w14:paraId="7C092CBD" w14:textId="77777777" w:rsidTr="00FB2268">
        <w:trPr>
          <w:trHeight w:val="170"/>
        </w:trPr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E58634" w14:textId="77777777" w:rsidR="00FB2268" w:rsidRPr="002278AE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vAlign w:val="center"/>
          </w:tcPr>
          <w:p w14:paraId="745A3701" w14:textId="77777777" w:rsidR="00FB2268" w:rsidRPr="00A92454" w:rsidRDefault="00FB2268" w:rsidP="00FB2268">
            <w:pPr>
              <w:jc w:val="center"/>
              <w:rPr>
                <w:color w:val="000000"/>
                <w:sz w:val="17"/>
                <w:szCs w:val="17"/>
                <w:vertAlign w:val="subscript"/>
                <w:lang w:val="en-US"/>
              </w:rPr>
            </w:pPr>
            <w:r w:rsidRPr="00A92454">
              <w:rPr>
                <w:color w:val="000000"/>
                <w:sz w:val="17"/>
                <w:szCs w:val="17"/>
                <w:lang w:val="en-US"/>
              </w:rPr>
              <w:t>anti-S IgG</w:t>
            </w:r>
            <w:r w:rsidRPr="00A92454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43FD1175" w14:textId="77777777" w:rsidR="00FB2268" w:rsidRDefault="00DA4710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5E938527" w14:textId="77777777" w:rsidR="00FB2268" w:rsidRPr="00495E51" w:rsidRDefault="00E4040F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3.5 ± 2.8</w:t>
            </w:r>
          </w:p>
        </w:tc>
        <w:tc>
          <w:tcPr>
            <w:tcW w:w="1836" w:type="dxa"/>
            <w:vAlign w:val="center"/>
          </w:tcPr>
          <w:p w14:paraId="5C68063A" w14:textId="77777777" w:rsidR="00FB2268" w:rsidRPr="00495E51" w:rsidRDefault="00B830A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 xml:space="preserve">2.1 ± </w:t>
            </w:r>
            <w:r w:rsidR="0074589B" w:rsidRPr="00495E51">
              <w:rPr>
                <w:sz w:val="17"/>
                <w:szCs w:val="17"/>
                <w:lang w:val="en-US"/>
              </w:rPr>
              <w:t>2</w:t>
            </w:r>
            <w:r w:rsidRPr="00495E51">
              <w:rPr>
                <w:sz w:val="17"/>
                <w:szCs w:val="17"/>
                <w:lang w:val="en-US"/>
              </w:rPr>
              <w:t>.1</w:t>
            </w:r>
          </w:p>
        </w:tc>
        <w:tc>
          <w:tcPr>
            <w:tcW w:w="1836" w:type="dxa"/>
            <w:vAlign w:val="center"/>
          </w:tcPr>
          <w:p w14:paraId="1DC3CFD7" w14:textId="77777777" w:rsidR="00FB2268" w:rsidRPr="00495E51" w:rsidRDefault="00B830A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1.7 ± 1.9</w:t>
            </w:r>
          </w:p>
        </w:tc>
      </w:tr>
      <w:tr w:rsidR="00FB2268" w:rsidRPr="00FB2268" w14:paraId="350DF03F" w14:textId="77777777" w:rsidTr="00D34B22">
        <w:trPr>
          <w:trHeight w:val="170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06535D" w14:textId="77777777" w:rsidR="00FB2268" w:rsidRPr="00037937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18B8BE46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 xml:space="preserve">Total </w:t>
            </w:r>
            <w:r w:rsidRPr="00037937">
              <w:rPr>
                <w:color w:val="000000"/>
                <w:sz w:val="17"/>
                <w:szCs w:val="17"/>
                <w:lang w:val="en-US"/>
              </w:rPr>
              <w:t>IgG</w:t>
            </w:r>
            <w:r w:rsidRPr="00037937">
              <w:rPr>
                <w:color w:val="000000"/>
                <w:sz w:val="17"/>
                <w:szCs w:val="17"/>
                <w:vertAlign w:val="subscript"/>
                <w:lang w:val="en-US"/>
              </w:rPr>
              <w:t>2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6852B5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0.2 ± 0.2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39A3F8" w14:textId="77777777" w:rsidR="00FB2268" w:rsidRPr="00495E51" w:rsidRDefault="00A85D57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1 ± 0.1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79546677" w14:textId="77777777" w:rsidR="00FB2268" w:rsidRPr="00495E51" w:rsidRDefault="00B12BD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1 ± 0.1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35EBE070" w14:textId="77777777" w:rsidR="00FB2268" w:rsidRPr="00495E51" w:rsidRDefault="0074589B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1 ± 0.1</w:t>
            </w:r>
          </w:p>
        </w:tc>
      </w:tr>
      <w:tr w:rsidR="00FB2268" w:rsidRPr="00FB2268" w14:paraId="6510F17B" w14:textId="77777777" w:rsidTr="00FB2268">
        <w:trPr>
          <w:trHeight w:val="170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C66644" w14:textId="77777777" w:rsidR="00FB2268" w:rsidRPr="002278AE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  <w:r w:rsidRPr="002278AE">
              <w:rPr>
                <w:color w:val="000000"/>
                <w:sz w:val="19"/>
                <w:szCs w:val="19"/>
                <w:lang w:val="en-US"/>
              </w:rPr>
              <w:t>G1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404E468C" w14:textId="77777777" w:rsidR="00FB2268" w:rsidRPr="00FB2268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 w:rsidRPr="00FB2268">
              <w:rPr>
                <w:color w:val="000000"/>
                <w:sz w:val="17"/>
                <w:szCs w:val="17"/>
                <w:lang w:val="en-US"/>
              </w:rPr>
              <w:t>Total IgG</w:t>
            </w:r>
            <w:r w:rsidRPr="00FB2268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F54ED7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2.2 ± 1.5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DE49BF" w14:textId="77777777" w:rsidR="00FB2268" w:rsidRPr="00495E51" w:rsidRDefault="00FB226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1.8 ± 1.5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30C014B5" w14:textId="77777777" w:rsidR="00FB2268" w:rsidRPr="00495E51" w:rsidRDefault="00BF762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1.6 ± 1.1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53E72205" w14:textId="77777777" w:rsidR="00FB2268" w:rsidRPr="00495E51" w:rsidRDefault="00CD497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1.3 ± 1.0</w:t>
            </w:r>
          </w:p>
        </w:tc>
      </w:tr>
      <w:tr w:rsidR="00FB2268" w:rsidRPr="00FB2268" w14:paraId="1ABE6B6B" w14:textId="77777777" w:rsidTr="00FB2268">
        <w:trPr>
          <w:trHeight w:val="170"/>
        </w:trPr>
        <w:tc>
          <w:tcPr>
            <w:tcW w:w="993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0CE974" w14:textId="77777777" w:rsidR="00FB2268" w:rsidRPr="002278AE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vAlign w:val="center"/>
          </w:tcPr>
          <w:p w14:paraId="4864E4F3" w14:textId="77777777" w:rsidR="00FB2268" w:rsidRPr="00A92454" w:rsidRDefault="00FB2268" w:rsidP="00FB2268">
            <w:pPr>
              <w:jc w:val="center"/>
              <w:rPr>
                <w:color w:val="000000"/>
                <w:sz w:val="17"/>
                <w:szCs w:val="17"/>
                <w:vertAlign w:val="subscript"/>
                <w:lang w:val="en-US"/>
              </w:rPr>
            </w:pPr>
            <w:r w:rsidRPr="00A92454">
              <w:rPr>
                <w:color w:val="000000"/>
                <w:sz w:val="17"/>
                <w:szCs w:val="17"/>
                <w:lang w:val="en-US"/>
              </w:rPr>
              <w:t>anti-S IgG</w:t>
            </w:r>
            <w:r w:rsidRPr="00A92454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61B02800" w14:textId="77777777" w:rsidR="00FB2268" w:rsidRDefault="005B62FE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3DFB6D27" w14:textId="77777777" w:rsidR="00FB2268" w:rsidRPr="00495E51" w:rsidRDefault="00E4040F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8.8 ± 7.3</w:t>
            </w:r>
          </w:p>
        </w:tc>
        <w:tc>
          <w:tcPr>
            <w:tcW w:w="1836" w:type="dxa"/>
            <w:vAlign w:val="center"/>
          </w:tcPr>
          <w:p w14:paraId="7197533F" w14:textId="77777777" w:rsidR="00FB2268" w:rsidRPr="00495E51" w:rsidRDefault="00B830A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3.8 ± 4.3</w:t>
            </w:r>
          </w:p>
        </w:tc>
        <w:tc>
          <w:tcPr>
            <w:tcW w:w="1836" w:type="dxa"/>
            <w:vAlign w:val="center"/>
          </w:tcPr>
          <w:p w14:paraId="55618F2C" w14:textId="77777777" w:rsidR="00FB2268" w:rsidRPr="00495E51" w:rsidRDefault="00B830A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3.2 ± 5.7</w:t>
            </w:r>
          </w:p>
        </w:tc>
      </w:tr>
      <w:tr w:rsidR="00FB2268" w:rsidRPr="00FB2268" w14:paraId="4E8F0106" w14:textId="77777777" w:rsidTr="00D34B22">
        <w:trPr>
          <w:trHeight w:val="170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2BB8F2" w14:textId="77777777" w:rsidR="00FB2268" w:rsidRPr="00037937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2662E3EC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 xml:space="preserve">Total </w:t>
            </w:r>
            <w:r w:rsidRPr="00037937">
              <w:rPr>
                <w:color w:val="000000"/>
                <w:sz w:val="17"/>
                <w:szCs w:val="17"/>
                <w:lang w:val="en-US"/>
              </w:rPr>
              <w:t>IgG</w:t>
            </w:r>
            <w:r w:rsidRPr="00037937">
              <w:rPr>
                <w:color w:val="000000"/>
                <w:sz w:val="17"/>
                <w:szCs w:val="17"/>
                <w:vertAlign w:val="subscript"/>
                <w:lang w:val="en-US"/>
              </w:rPr>
              <w:t>2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CE9D91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7F8C6F" w14:textId="77777777" w:rsidR="00FB2268" w:rsidRPr="00495E51" w:rsidRDefault="00A85D57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6F3B401C" w14:textId="77777777" w:rsidR="00FB2268" w:rsidRPr="00495E51" w:rsidRDefault="00B12BD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4F175E71" w14:textId="77777777" w:rsidR="00FB2268" w:rsidRPr="00495E51" w:rsidRDefault="0074589B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-</w:t>
            </w:r>
          </w:p>
        </w:tc>
      </w:tr>
      <w:tr w:rsidR="00FB2268" w:rsidRPr="00FB2268" w14:paraId="58CC39E8" w14:textId="77777777" w:rsidTr="00FB2268">
        <w:trPr>
          <w:trHeight w:val="170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271334" w14:textId="77777777" w:rsidR="00FB2268" w:rsidRPr="002278AE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  <w:r w:rsidRPr="002278AE">
              <w:rPr>
                <w:color w:val="000000"/>
                <w:sz w:val="19"/>
                <w:szCs w:val="19"/>
                <w:lang w:val="en-US"/>
              </w:rPr>
              <w:t>G2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79188B6D" w14:textId="77777777" w:rsidR="00FB2268" w:rsidRPr="00FB2268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 w:rsidRPr="00FB2268">
              <w:rPr>
                <w:color w:val="000000"/>
                <w:sz w:val="17"/>
                <w:szCs w:val="17"/>
                <w:lang w:val="en-US"/>
              </w:rPr>
              <w:t>Total IgG</w:t>
            </w:r>
            <w:r w:rsidRPr="00FB2268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A9D720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1.1 ± 0.7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AEAA49" w14:textId="77777777" w:rsidR="00FB2268" w:rsidRPr="00495E51" w:rsidRDefault="00FB226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7 ± 0.6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42C78D2F" w14:textId="77777777" w:rsidR="00FB2268" w:rsidRPr="00495E51" w:rsidRDefault="00BF762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6 ± 0.4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7C8015AB" w14:textId="77777777" w:rsidR="00FB2268" w:rsidRPr="00495E51" w:rsidRDefault="00CD497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5 ± 0.4</w:t>
            </w:r>
          </w:p>
        </w:tc>
      </w:tr>
      <w:tr w:rsidR="00FB2268" w:rsidRPr="00FB2268" w14:paraId="184A46D4" w14:textId="77777777" w:rsidTr="00FB2268">
        <w:trPr>
          <w:trHeight w:val="170"/>
        </w:trPr>
        <w:tc>
          <w:tcPr>
            <w:tcW w:w="993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D64BA1" w14:textId="77777777" w:rsidR="00FB2268" w:rsidRPr="002278AE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vAlign w:val="center"/>
          </w:tcPr>
          <w:p w14:paraId="11202ADF" w14:textId="77777777" w:rsidR="00FB2268" w:rsidRPr="00A92454" w:rsidRDefault="00FB2268" w:rsidP="00FB2268">
            <w:pPr>
              <w:jc w:val="center"/>
              <w:rPr>
                <w:color w:val="000000"/>
                <w:sz w:val="17"/>
                <w:szCs w:val="17"/>
                <w:vertAlign w:val="subscript"/>
                <w:lang w:val="en-US"/>
              </w:rPr>
            </w:pPr>
            <w:r w:rsidRPr="00A92454">
              <w:rPr>
                <w:color w:val="000000"/>
                <w:sz w:val="17"/>
                <w:szCs w:val="17"/>
                <w:lang w:val="en-US"/>
              </w:rPr>
              <w:t>anti-S IgG</w:t>
            </w:r>
            <w:r w:rsidRPr="00A92454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1A195626" w14:textId="77777777" w:rsidR="00FB2268" w:rsidRDefault="005B62FE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590ABEEE" w14:textId="77777777" w:rsidR="00FB2268" w:rsidRPr="00495E51" w:rsidRDefault="00E4040F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3.6 ± 4.0</w:t>
            </w:r>
          </w:p>
        </w:tc>
        <w:tc>
          <w:tcPr>
            <w:tcW w:w="1836" w:type="dxa"/>
            <w:vAlign w:val="center"/>
          </w:tcPr>
          <w:p w14:paraId="0C4B831C" w14:textId="77777777" w:rsidR="00FB2268" w:rsidRPr="00495E51" w:rsidRDefault="00B830A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1.4 ± 2.6</w:t>
            </w:r>
          </w:p>
        </w:tc>
        <w:tc>
          <w:tcPr>
            <w:tcW w:w="1836" w:type="dxa"/>
            <w:vAlign w:val="center"/>
          </w:tcPr>
          <w:p w14:paraId="47F18A0F" w14:textId="77777777" w:rsidR="00FB2268" w:rsidRPr="00495E51" w:rsidRDefault="00B830A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1.0 ± 2.5</w:t>
            </w:r>
          </w:p>
        </w:tc>
      </w:tr>
      <w:tr w:rsidR="00FB2268" w:rsidRPr="00FB2268" w14:paraId="6D61BE00" w14:textId="77777777" w:rsidTr="00D34B22">
        <w:trPr>
          <w:trHeight w:val="170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8C03A3" w14:textId="77777777" w:rsidR="00FB2268" w:rsidRPr="00037937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3A746F23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 xml:space="preserve">Total </w:t>
            </w:r>
            <w:r w:rsidRPr="00037937">
              <w:rPr>
                <w:color w:val="000000"/>
                <w:sz w:val="17"/>
                <w:szCs w:val="17"/>
                <w:lang w:val="en-US"/>
              </w:rPr>
              <w:t>IgG</w:t>
            </w:r>
            <w:r w:rsidRPr="00037937">
              <w:rPr>
                <w:color w:val="000000"/>
                <w:sz w:val="17"/>
                <w:szCs w:val="17"/>
                <w:vertAlign w:val="subscript"/>
                <w:lang w:val="en-US"/>
              </w:rPr>
              <w:t>2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D87359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CDEACF" w14:textId="77777777" w:rsidR="00FB2268" w:rsidRPr="00495E51" w:rsidRDefault="00A85D57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6FB5D9FE" w14:textId="77777777" w:rsidR="00FB2268" w:rsidRPr="00495E51" w:rsidRDefault="00B12BD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2E78DA76" w14:textId="77777777" w:rsidR="00FB2268" w:rsidRPr="00495E51" w:rsidRDefault="0074589B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-</w:t>
            </w:r>
          </w:p>
        </w:tc>
      </w:tr>
      <w:tr w:rsidR="00FB2268" w:rsidRPr="00FB2268" w14:paraId="4A9097AF" w14:textId="77777777" w:rsidTr="00FB2268">
        <w:trPr>
          <w:trHeight w:val="170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C2FDBC" w14:textId="77777777" w:rsidR="00FB2268" w:rsidRPr="002278AE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  <w:r w:rsidRPr="002278AE">
              <w:rPr>
                <w:color w:val="000000"/>
                <w:sz w:val="19"/>
                <w:szCs w:val="19"/>
                <w:lang w:val="en-US"/>
              </w:rPr>
              <w:t>G0N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288CF954" w14:textId="77777777" w:rsidR="00FB2268" w:rsidRPr="00FB2268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 w:rsidRPr="00FB2268">
              <w:rPr>
                <w:color w:val="000000"/>
                <w:sz w:val="17"/>
                <w:szCs w:val="17"/>
                <w:lang w:val="en-US"/>
              </w:rPr>
              <w:t>Total IgG</w:t>
            </w:r>
            <w:r w:rsidRPr="00FB2268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45D1CC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0.6 ± 0.4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8E677B" w14:textId="77777777" w:rsidR="00FB2268" w:rsidRPr="00495E51" w:rsidRDefault="00FB226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2 ± 0.1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3A24DADC" w14:textId="77777777" w:rsidR="00FB2268" w:rsidRPr="00495E51" w:rsidRDefault="00BF762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2 ± 0.1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32ED0975" w14:textId="77777777" w:rsidR="00FB2268" w:rsidRPr="00495E51" w:rsidRDefault="00CD497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2 ± 0.1</w:t>
            </w:r>
          </w:p>
        </w:tc>
      </w:tr>
      <w:tr w:rsidR="00FB2268" w:rsidRPr="00FB2268" w14:paraId="17A5E2B3" w14:textId="77777777" w:rsidTr="00FB2268">
        <w:trPr>
          <w:trHeight w:val="170"/>
        </w:trPr>
        <w:tc>
          <w:tcPr>
            <w:tcW w:w="993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17E7AC" w14:textId="77777777" w:rsidR="00FB2268" w:rsidRPr="002278AE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vAlign w:val="center"/>
          </w:tcPr>
          <w:p w14:paraId="381F75D2" w14:textId="77777777" w:rsidR="00FB2268" w:rsidRPr="00A92454" w:rsidRDefault="00FB2268" w:rsidP="00FB2268">
            <w:pPr>
              <w:jc w:val="center"/>
              <w:rPr>
                <w:color w:val="000000"/>
                <w:sz w:val="17"/>
                <w:szCs w:val="17"/>
                <w:vertAlign w:val="subscript"/>
                <w:lang w:val="en-US"/>
              </w:rPr>
            </w:pPr>
            <w:r w:rsidRPr="00A92454">
              <w:rPr>
                <w:color w:val="000000"/>
                <w:sz w:val="17"/>
                <w:szCs w:val="17"/>
                <w:lang w:val="en-US"/>
              </w:rPr>
              <w:t>anti-S IgG</w:t>
            </w:r>
            <w:r w:rsidRPr="00A92454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29F7C5F1" w14:textId="77777777" w:rsidR="00FB2268" w:rsidRDefault="005B62FE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2171816C" w14:textId="77777777" w:rsidR="00FB2268" w:rsidRPr="00495E51" w:rsidRDefault="00E4040F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1 ± 0.3</w:t>
            </w:r>
          </w:p>
        </w:tc>
        <w:tc>
          <w:tcPr>
            <w:tcW w:w="1836" w:type="dxa"/>
            <w:vAlign w:val="center"/>
          </w:tcPr>
          <w:p w14:paraId="1A7EE208" w14:textId="77777777" w:rsidR="00FB2268" w:rsidRPr="00495E51" w:rsidRDefault="00B830A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 xml:space="preserve">0.1 ± </w:t>
            </w:r>
            <w:r w:rsidR="0074589B" w:rsidRPr="00495E51">
              <w:rPr>
                <w:sz w:val="17"/>
                <w:szCs w:val="17"/>
                <w:lang w:val="en-US"/>
              </w:rPr>
              <w:t>0.2</w:t>
            </w:r>
          </w:p>
        </w:tc>
        <w:tc>
          <w:tcPr>
            <w:tcW w:w="1836" w:type="dxa"/>
            <w:vAlign w:val="center"/>
          </w:tcPr>
          <w:p w14:paraId="10B1FF90" w14:textId="77777777" w:rsidR="00FB2268" w:rsidRPr="00495E51" w:rsidRDefault="00B830A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2 ± 0.3</w:t>
            </w:r>
          </w:p>
        </w:tc>
      </w:tr>
      <w:tr w:rsidR="00FB2268" w:rsidRPr="00FB2268" w14:paraId="1263D25C" w14:textId="77777777" w:rsidTr="00D34B22">
        <w:trPr>
          <w:trHeight w:val="170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F6A705" w14:textId="77777777" w:rsidR="00FB2268" w:rsidRPr="00037937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7E725B48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 xml:space="preserve">Total </w:t>
            </w:r>
            <w:r w:rsidRPr="00037937">
              <w:rPr>
                <w:color w:val="000000"/>
                <w:sz w:val="17"/>
                <w:szCs w:val="17"/>
                <w:lang w:val="en-US"/>
              </w:rPr>
              <w:t>IgG</w:t>
            </w:r>
            <w:r w:rsidRPr="00037937">
              <w:rPr>
                <w:color w:val="000000"/>
                <w:sz w:val="17"/>
                <w:szCs w:val="17"/>
                <w:vertAlign w:val="subscript"/>
                <w:lang w:val="en-US"/>
              </w:rPr>
              <w:t>2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24CBA7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1.3 ± 1.1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A567C3" w14:textId="77777777" w:rsidR="00FB2268" w:rsidRPr="00495E51" w:rsidRDefault="00A85D57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3 ± 0.3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6E8A701D" w14:textId="77777777" w:rsidR="00FB2268" w:rsidRPr="00495E51" w:rsidRDefault="00B12BD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5 ± 0.6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4FFC054A" w14:textId="77777777" w:rsidR="00FB2268" w:rsidRPr="00495E51" w:rsidRDefault="0074589B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5 ± 0.4</w:t>
            </w:r>
          </w:p>
        </w:tc>
      </w:tr>
      <w:tr w:rsidR="00FB2268" w:rsidRPr="00FB2268" w14:paraId="39FF1D83" w14:textId="77777777" w:rsidTr="00FB2268">
        <w:trPr>
          <w:trHeight w:val="170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89CB2C" w14:textId="77777777" w:rsidR="00FB2268" w:rsidRPr="002278AE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  <w:r w:rsidRPr="002278AE">
              <w:rPr>
                <w:color w:val="000000"/>
                <w:sz w:val="19"/>
                <w:szCs w:val="19"/>
                <w:lang w:val="en-US"/>
              </w:rPr>
              <w:t>G1N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33440FDB" w14:textId="77777777" w:rsidR="00FB2268" w:rsidRPr="00FB2268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 w:rsidRPr="00FB2268">
              <w:rPr>
                <w:color w:val="000000"/>
                <w:sz w:val="17"/>
                <w:szCs w:val="17"/>
                <w:lang w:val="en-US"/>
              </w:rPr>
              <w:t>Total IgG</w:t>
            </w:r>
            <w:r w:rsidRPr="00FB2268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21193A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1.1 ± 0.6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D1A9A6" w14:textId="77777777" w:rsidR="00FB2268" w:rsidRPr="00495E51" w:rsidRDefault="00FB226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3 ± 0.2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13662E82" w14:textId="77777777" w:rsidR="00FB2268" w:rsidRPr="00495E51" w:rsidRDefault="00BF762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3 ± 0.1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5212E59A" w14:textId="77777777" w:rsidR="00FB2268" w:rsidRPr="00495E51" w:rsidRDefault="00CD497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3 ± 0.1</w:t>
            </w:r>
          </w:p>
        </w:tc>
      </w:tr>
      <w:tr w:rsidR="00FB2268" w:rsidRPr="00FB2268" w14:paraId="6FD33F33" w14:textId="77777777" w:rsidTr="00FB2268">
        <w:trPr>
          <w:trHeight w:val="170"/>
        </w:trPr>
        <w:tc>
          <w:tcPr>
            <w:tcW w:w="993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1BF8E5" w14:textId="77777777" w:rsidR="00FB2268" w:rsidRPr="002278AE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vAlign w:val="center"/>
          </w:tcPr>
          <w:p w14:paraId="4B28158C" w14:textId="77777777" w:rsidR="00FB2268" w:rsidRPr="00A92454" w:rsidRDefault="00FB2268" w:rsidP="00FB2268">
            <w:pPr>
              <w:jc w:val="center"/>
              <w:rPr>
                <w:color w:val="000000"/>
                <w:sz w:val="17"/>
                <w:szCs w:val="17"/>
                <w:vertAlign w:val="subscript"/>
                <w:lang w:val="en-US"/>
              </w:rPr>
            </w:pPr>
            <w:r w:rsidRPr="00A92454">
              <w:rPr>
                <w:color w:val="000000"/>
                <w:sz w:val="17"/>
                <w:szCs w:val="17"/>
                <w:lang w:val="en-US"/>
              </w:rPr>
              <w:t>anti-S IgG</w:t>
            </w:r>
            <w:r w:rsidRPr="00A92454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5BCF8A14" w14:textId="77777777" w:rsidR="00FB2268" w:rsidRDefault="005B62FE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43F10286" w14:textId="77777777" w:rsidR="00FB2268" w:rsidRPr="00495E51" w:rsidRDefault="00E4040F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1 ± 0.3</w:t>
            </w:r>
          </w:p>
        </w:tc>
        <w:tc>
          <w:tcPr>
            <w:tcW w:w="1836" w:type="dxa"/>
            <w:vAlign w:val="center"/>
          </w:tcPr>
          <w:p w14:paraId="0FFA9FAE" w14:textId="77777777" w:rsidR="00FB2268" w:rsidRPr="00495E51" w:rsidRDefault="00B830A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3 ± 0.5</w:t>
            </w:r>
          </w:p>
        </w:tc>
        <w:tc>
          <w:tcPr>
            <w:tcW w:w="1836" w:type="dxa"/>
            <w:vAlign w:val="center"/>
          </w:tcPr>
          <w:p w14:paraId="1CCC9740" w14:textId="77777777" w:rsidR="00FB2268" w:rsidRPr="00495E51" w:rsidRDefault="00B830A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2 ± 0.3</w:t>
            </w:r>
          </w:p>
        </w:tc>
      </w:tr>
      <w:tr w:rsidR="00FB2268" w:rsidRPr="00FB2268" w14:paraId="1784DB56" w14:textId="77777777" w:rsidTr="00D34B22">
        <w:trPr>
          <w:trHeight w:val="170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2C7646" w14:textId="77777777" w:rsidR="00FB2268" w:rsidRPr="00037937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42C220E3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 xml:space="preserve">Total </w:t>
            </w:r>
            <w:r w:rsidRPr="00037937">
              <w:rPr>
                <w:color w:val="000000"/>
                <w:sz w:val="17"/>
                <w:szCs w:val="17"/>
                <w:lang w:val="en-US"/>
              </w:rPr>
              <w:t>IgG</w:t>
            </w:r>
            <w:r w:rsidRPr="00037937">
              <w:rPr>
                <w:color w:val="000000"/>
                <w:sz w:val="17"/>
                <w:szCs w:val="17"/>
                <w:vertAlign w:val="subscript"/>
                <w:lang w:val="en-US"/>
              </w:rPr>
              <w:t>2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748CEB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4ECECB" w14:textId="77777777" w:rsidR="00FB2268" w:rsidRPr="00495E51" w:rsidRDefault="00A85D57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005FF6CD" w14:textId="77777777" w:rsidR="00FB2268" w:rsidRPr="00495E51" w:rsidRDefault="00B12BD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7C8BBAA9" w14:textId="77777777" w:rsidR="00FB2268" w:rsidRPr="00495E51" w:rsidRDefault="0074589B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-</w:t>
            </w:r>
          </w:p>
        </w:tc>
      </w:tr>
      <w:tr w:rsidR="00FB2268" w:rsidRPr="00FB2268" w14:paraId="18EAA0EE" w14:textId="77777777" w:rsidTr="00FB2268">
        <w:trPr>
          <w:trHeight w:val="170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DF305B" w14:textId="77777777" w:rsidR="00FB2268" w:rsidRPr="002278AE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  <w:r w:rsidRPr="002278AE">
              <w:rPr>
                <w:color w:val="000000"/>
                <w:sz w:val="19"/>
                <w:szCs w:val="19"/>
                <w:lang w:val="en-US"/>
              </w:rPr>
              <w:t>G2N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334F0327" w14:textId="77777777" w:rsidR="00FB2268" w:rsidRPr="00FB2268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 w:rsidRPr="00FB2268">
              <w:rPr>
                <w:color w:val="000000"/>
                <w:sz w:val="17"/>
                <w:szCs w:val="17"/>
                <w:lang w:val="en-US"/>
              </w:rPr>
              <w:t>Total IgG</w:t>
            </w:r>
            <w:r w:rsidRPr="00FB2268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38BED0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0.5 ± 0.3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FD34FD" w14:textId="77777777" w:rsidR="00FB2268" w:rsidRPr="00495E51" w:rsidRDefault="00FB226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1 ± 0.1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5CE69876" w14:textId="77777777" w:rsidR="00FB2268" w:rsidRPr="00495E51" w:rsidRDefault="00BF762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1 ± 0.1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1573DCCF" w14:textId="77777777" w:rsidR="00FB2268" w:rsidRPr="00495E51" w:rsidRDefault="00CD497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1 ± 0.1</w:t>
            </w:r>
          </w:p>
        </w:tc>
      </w:tr>
      <w:tr w:rsidR="00FB2268" w:rsidRPr="00FB2268" w14:paraId="371223D0" w14:textId="77777777" w:rsidTr="00FB2268">
        <w:trPr>
          <w:trHeight w:val="170"/>
        </w:trPr>
        <w:tc>
          <w:tcPr>
            <w:tcW w:w="993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2C98FC" w14:textId="77777777" w:rsidR="00FB2268" w:rsidRPr="002278AE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vAlign w:val="center"/>
          </w:tcPr>
          <w:p w14:paraId="55F5E32C" w14:textId="77777777" w:rsidR="00FB2268" w:rsidRPr="00A92454" w:rsidRDefault="00FB2268" w:rsidP="00FB2268">
            <w:pPr>
              <w:jc w:val="center"/>
              <w:rPr>
                <w:color w:val="000000"/>
                <w:sz w:val="17"/>
                <w:szCs w:val="17"/>
                <w:vertAlign w:val="subscript"/>
                <w:lang w:val="en-US"/>
              </w:rPr>
            </w:pPr>
            <w:r w:rsidRPr="00A92454">
              <w:rPr>
                <w:color w:val="000000"/>
                <w:sz w:val="17"/>
                <w:szCs w:val="17"/>
                <w:lang w:val="en-US"/>
              </w:rPr>
              <w:t>anti-S IgG</w:t>
            </w:r>
            <w:r w:rsidRPr="00A92454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5518F0EA" w14:textId="77777777" w:rsidR="00FB2268" w:rsidRDefault="005B62FE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38DF2A5C" w14:textId="77777777" w:rsidR="00FB2268" w:rsidRPr="00495E51" w:rsidRDefault="00E4040F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1 ± 0.1</w:t>
            </w:r>
          </w:p>
        </w:tc>
        <w:tc>
          <w:tcPr>
            <w:tcW w:w="1836" w:type="dxa"/>
            <w:vAlign w:val="center"/>
          </w:tcPr>
          <w:p w14:paraId="6468CDBB" w14:textId="77777777" w:rsidR="00FB2268" w:rsidRPr="00495E51" w:rsidRDefault="00B830A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1 ± 0.1</w:t>
            </w:r>
          </w:p>
        </w:tc>
        <w:tc>
          <w:tcPr>
            <w:tcW w:w="1836" w:type="dxa"/>
            <w:vAlign w:val="center"/>
          </w:tcPr>
          <w:p w14:paraId="23A9759F" w14:textId="77777777" w:rsidR="00FB2268" w:rsidRPr="00495E51" w:rsidRDefault="00495E51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1 ± 0.1</w:t>
            </w:r>
          </w:p>
        </w:tc>
      </w:tr>
      <w:tr w:rsidR="00FB2268" w:rsidRPr="00FB2268" w14:paraId="38FE411D" w14:textId="77777777" w:rsidTr="00D34B22">
        <w:trPr>
          <w:trHeight w:val="170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F4AE3D" w14:textId="77777777" w:rsidR="00FB2268" w:rsidRPr="00037937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3ECD4588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 xml:space="preserve">Total </w:t>
            </w:r>
            <w:r w:rsidRPr="00037937">
              <w:rPr>
                <w:color w:val="000000"/>
                <w:sz w:val="17"/>
                <w:szCs w:val="17"/>
                <w:lang w:val="en-US"/>
              </w:rPr>
              <w:t>IgG</w:t>
            </w:r>
            <w:r w:rsidRPr="00037937">
              <w:rPr>
                <w:color w:val="000000"/>
                <w:sz w:val="17"/>
                <w:szCs w:val="17"/>
                <w:vertAlign w:val="subscript"/>
                <w:lang w:val="en-US"/>
              </w:rPr>
              <w:t>2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F15768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B32B4A" w14:textId="77777777" w:rsidR="00FB2268" w:rsidRPr="00495E51" w:rsidRDefault="00A85D57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40908F0C" w14:textId="77777777" w:rsidR="00FB2268" w:rsidRPr="00495E51" w:rsidRDefault="00B12BD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04CC9F0C" w14:textId="77777777" w:rsidR="00FB2268" w:rsidRPr="00495E51" w:rsidRDefault="0074589B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-</w:t>
            </w:r>
          </w:p>
        </w:tc>
      </w:tr>
      <w:tr w:rsidR="00FB2268" w:rsidRPr="00CD497E" w14:paraId="734F79EE" w14:textId="77777777" w:rsidTr="00FB2268">
        <w:trPr>
          <w:trHeight w:val="170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14C064" w14:textId="77777777" w:rsidR="00FB2268" w:rsidRPr="002278AE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  <w:r w:rsidRPr="002278AE">
              <w:rPr>
                <w:color w:val="000000"/>
                <w:sz w:val="19"/>
                <w:szCs w:val="19"/>
                <w:lang w:val="en-US"/>
              </w:rPr>
              <w:t>G1S1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70258169" w14:textId="77777777" w:rsidR="00FB2268" w:rsidRPr="00FB2268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 w:rsidRPr="00FB2268">
              <w:rPr>
                <w:color w:val="000000"/>
                <w:sz w:val="17"/>
                <w:szCs w:val="17"/>
                <w:lang w:val="en-US"/>
              </w:rPr>
              <w:t>Total IgG</w:t>
            </w:r>
            <w:r w:rsidRPr="00FB2268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E2851D" w14:textId="77777777" w:rsidR="00FB2268" w:rsidRPr="002278AE" w:rsidRDefault="00FB2268" w:rsidP="00FB2268">
            <w:pPr>
              <w:jc w:val="center"/>
              <w:rPr>
                <w:color w:val="FF0000"/>
                <w:sz w:val="17"/>
                <w:szCs w:val="17"/>
                <w:lang w:val="en-US"/>
              </w:rPr>
            </w:pPr>
            <w:r w:rsidRPr="004832AE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199FFF" w14:textId="77777777" w:rsidR="00FB2268" w:rsidRPr="00495E51" w:rsidRDefault="00A85D57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1C1BDA26" w14:textId="77777777" w:rsidR="00FB2268" w:rsidRPr="00495E51" w:rsidRDefault="00BF762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738C957B" w14:textId="77777777" w:rsidR="00FB2268" w:rsidRPr="00495E51" w:rsidRDefault="00CD497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-</w:t>
            </w:r>
          </w:p>
        </w:tc>
      </w:tr>
      <w:tr w:rsidR="00FB2268" w:rsidRPr="00CD497E" w14:paraId="7EFCE0C5" w14:textId="77777777" w:rsidTr="00FB2268">
        <w:trPr>
          <w:trHeight w:val="170"/>
        </w:trPr>
        <w:tc>
          <w:tcPr>
            <w:tcW w:w="993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058F2E" w14:textId="77777777" w:rsidR="00FB2268" w:rsidRPr="002278AE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vAlign w:val="center"/>
          </w:tcPr>
          <w:p w14:paraId="2F52AAF5" w14:textId="77777777" w:rsidR="00FB2268" w:rsidRPr="00A92454" w:rsidRDefault="00FB2268" w:rsidP="00FB2268">
            <w:pPr>
              <w:jc w:val="center"/>
              <w:rPr>
                <w:color w:val="000000"/>
                <w:sz w:val="17"/>
                <w:szCs w:val="17"/>
                <w:vertAlign w:val="subscript"/>
                <w:lang w:val="en-US"/>
              </w:rPr>
            </w:pPr>
            <w:r w:rsidRPr="00A92454">
              <w:rPr>
                <w:color w:val="000000"/>
                <w:sz w:val="17"/>
                <w:szCs w:val="17"/>
                <w:lang w:val="en-US"/>
              </w:rPr>
              <w:t>anti-S IgG</w:t>
            </w:r>
            <w:r w:rsidRPr="00A92454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11754B47" w14:textId="77777777" w:rsidR="00FB2268" w:rsidRPr="004832AE" w:rsidRDefault="005B62FE" w:rsidP="00FB2268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5BD5A733" w14:textId="77777777" w:rsidR="00FB2268" w:rsidRPr="00495E51" w:rsidRDefault="005B62F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1836" w:type="dxa"/>
            <w:vAlign w:val="center"/>
          </w:tcPr>
          <w:p w14:paraId="2E7C4983" w14:textId="77777777" w:rsidR="00FB2268" w:rsidRPr="00495E51" w:rsidRDefault="005B62F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1836" w:type="dxa"/>
            <w:vAlign w:val="center"/>
          </w:tcPr>
          <w:p w14:paraId="711CF556" w14:textId="77777777" w:rsidR="00FB2268" w:rsidRPr="00495E51" w:rsidRDefault="005B62F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-</w:t>
            </w:r>
          </w:p>
        </w:tc>
      </w:tr>
      <w:tr w:rsidR="00FB2268" w:rsidRPr="00B12BD8" w14:paraId="2ABDC2BE" w14:textId="77777777" w:rsidTr="00D34B22">
        <w:trPr>
          <w:trHeight w:val="170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47E193" w14:textId="77777777" w:rsidR="00FB2268" w:rsidRPr="00037937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4EA58F8E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 xml:space="preserve">Total </w:t>
            </w:r>
            <w:r w:rsidRPr="00037937">
              <w:rPr>
                <w:color w:val="000000"/>
                <w:sz w:val="17"/>
                <w:szCs w:val="17"/>
                <w:lang w:val="en-US"/>
              </w:rPr>
              <w:t>IgG</w:t>
            </w:r>
            <w:r w:rsidRPr="00037937">
              <w:rPr>
                <w:color w:val="000000"/>
                <w:sz w:val="17"/>
                <w:szCs w:val="17"/>
                <w:vertAlign w:val="subscript"/>
                <w:lang w:val="en-US"/>
              </w:rPr>
              <w:t>2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811B8B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0.1 ± 0.2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0A7EFC" w14:textId="77777777" w:rsidR="00FB2268" w:rsidRPr="00495E51" w:rsidRDefault="00A85D57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11B65B12" w14:textId="77777777" w:rsidR="00FB2268" w:rsidRPr="00495E51" w:rsidRDefault="00823D3D" w:rsidP="00FB2268">
            <w:pPr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1BD08CFF" w14:textId="77777777" w:rsidR="00FB2268" w:rsidRPr="00495E51" w:rsidRDefault="00495E51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-</w:t>
            </w:r>
          </w:p>
        </w:tc>
      </w:tr>
      <w:tr w:rsidR="00FB2268" w:rsidRPr="00A85D57" w14:paraId="72D7329D" w14:textId="77777777" w:rsidTr="00FB2268">
        <w:trPr>
          <w:trHeight w:val="170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E4BE07" w14:textId="77777777" w:rsidR="00FB2268" w:rsidRPr="002278AE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  <w:r w:rsidRPr="002278AE">
              <w:rPr>
                <w:color w:val="000000"/>
                <w:sz w:val="19"/>
                <w:szCs w:val="19"/>
                <w:lang w:val="en-US"/>
              </w:rPr>
              <w:t>G2S1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7E5AE58F" w14:textId="77777777" w:rsidR="00FB2268" w:rsidRPr="00B12BD8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 w:rsidRPr="00B12BD8">
              <w:rPr>
                <w:color w:val="000000"/>
                <w:sz w:val="17"/>
                <w:szCs w:val="17"/>
                <w:lang w:val="en-US"/>
              </w:rPr>
              <w:t>Total IgG</w:t>
            </w:r>
            <w:r w:rsidRPr="00B12BD8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25A90C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0.2 ± 0.2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D2DBD8" w14:textId="77777777" w:rsidR="00FB2268" w:rsidRPr="00495E51" w:rsidRDefault="00A85D57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1 ± 0.1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1748C6F0" w14:textId="77777777" w:rsidR="00FB2268" w:rsidRPr="00495E51" w:rsidRDefault="00BF762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1 ± 0.1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5E04A267" w14:textId="77777777" w:rsidR="00FB2268" w:rsidRPr="00495E51" w:rsidRDefault="00CD497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1 ± 0.1</w:t>
            </w:r>
          </w:p>
        </w:tc>
      </w:tr>
      <w:tr w:rsidR="00FB2268" w:rsidRPr="00A85D57" w14:paraId="2EB195DB" w14:textId="77777777" w:rsidTr="00FB2268">
        <w:trPr>
          <w:trHeight w:val="170"/>
        </w:trPr>
        <w:tc>
          <w:tcPr>
            <w:tcW w:w="993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BDB223" w14:textId="77777777" w:rsidR="00FB2268" w:rsidRPr="002278AE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vAlign w:val="center"/>
          </w:tcPr>
          <w:p w14:paraId="3C67C15B" w14:textId="77777777" w:rsidR="00FB2268" w:rsidRPr="00A92454" w:rsidRDefault="00FB2268" w:rsidP="00FB2268">
            <w:pPr>
              <w:jc w:val="center"/>
              <w:rPr>
                <w:color w:val="000000"/>
                <w:sz w:val="17"/>
                <w:szCs w:val="17"/>
                <w:vertAlign w:val="subscript"/>
                <w:lang w:val="en-US"/>
              </w:rPr>
            </w:pPr>
            <w:r w:rsidRPr="00A92454">
              <w:rPr>
                <w:color w:val="000000"/>
                <w:sz w:val="17"/>
                <w:szCs w:val="17"/>
                <w:lang w:val="en-US"/>
              </w:rPr>
              <w:t>anti-S IgG</w:t>
            </w:r>
            <w:r w:rsidRPr="00A92454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73719553" w14:textId="77777777" w:rsidR="00FB2268" w:rsidRDefault="005B62FE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677A861D" w14:textId="77777777" w:rsidR="00FB2268" w:rsidRPr="00495E51" w:rsidRDefault="00E4040F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7 ± 1.3</w:t>
            </w:r>
          </w:p>
        </w:tc>
        <w:tc>
          <w:tcPr>
            <w:tcW w:w="1836" w:type="dxa"/>
            <w:vAlign w:val="center"/>
          </w:tcPr>
          <w:p w14:paraId="6277F534" w14:textId="77777777" w:rsidR="00FB2268" w:rsidRPr="00495E51" w:rsidRDefault="00B830A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1 ± 0.3</w:t>
            </w:r>
          </w:p>
        </w:tc>
        <w:tc>
          <w:tcPr>
            <w:tcW w:w="1836" w:type="dxa"/>
            <w:vAlign w:val="center"/>
          </w:tcPr>
          <w:p w14:paraId="2F06B098" w14:textId="77777777" w:rsidR="00FB2268" w:rsidRPr="00495E51" w:rsidRDefault="00495E51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0.1 ± 0.4</w:t>
            </w:r>
          </w:p>
        </w:tc>
      </w:tr>
      <w:tr w:rsidR="00FB2268" w:rsidRPr="00A85D57" w14:paraId="3350C73C" w14:textId="77777777" w:rsidTr="00D34B22">
        <w:trPr>
          <w:trHeight w:val="170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CEB5D7" w14:textId="77777777" w:rsidR="00FB2268" w:rsidRPr="00037937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2E22FDA8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 xml:space="preserve">Total </w:t>
            </w:r>
            <w:r w:rsidRPr="00037937">
              <w:rPr>
                <w:color w:val="000000"/>
                <w:sz w:val="17"/>
                <w:szCs w:val="17"/>
                <w:lang w:val="en-US"/>
              </w:rPr>
              <w:t>IgG</w:t>
            </w:r>
            <w:r w:rsidRPr="00037937">
              <w:rPr>
                <w:color w:val="000000"/>
                <w:sz w:val="17"/>
                <w:szCs w:val="17"/>
                <w:vertAlign w:val="subscript"/>
                <w:lang w:val="en-US"/>
              </w:rPr>
              <w:t>2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69D5F3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417C6E" w14:textId="77777777" w:rsidR="00FB2268" w:rsidRPr="00495E51" w:rsidRDefault="00A85D57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6D4F67CB" w14:textId="77777777" w:rsidR="00FB2268" w:rsidRPr="00495E51" w:rsidRDefault="00B12BD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1A4DBCCD" w14:textId="77777777" w:rsidR="00FB2268" w:rsidRPr="00495E51" w:rsidRDefault="0074589B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-</w:t>
            </w:r>
          </w:p>
        </w:tc>
      </w:tr>
      <w:tr w:rsidR="00FB2268" w:rsidRPr="00A85D57" w14:paraId="2D510DA7" w14:textId="77777777" w:rsidTr="00FB2268">
        <w:trPr>
          <w:trHeight w:val="170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F81C91" w14:textId="77777777" w:rsidR="00FB2268" w:rsidRPr="002278AE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Gal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156CC35D" w14:textId="77777777" w:rsidR="00FB2268" w:rsidRPr="00A85D5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 w:rsidRPr="00A85D57">
              <w:rPr>
                <w:color w:val="000000"/>
                <w:sz w:val="17"/>
                <w:szCs w:val="17"/>
                <w:lang w:val="en-US"/>
              </w:rPr>
              <w:t>Total IgG</w:t>
            </w:r>
            <w:r w:rsidRPr="00A85D57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8F94B7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41.3 ± 8.3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48E05D" w14:textId="77777777" w:rsidR="00FB2268" w:rsidRPr="00495E51" w:rsidRDefault="00A85D57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37.0 ± 8.6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11D405E3" w14:textId="77777777" w:rsidR="00FB2268" w:rsidRPr="00495E51" w:rsidRDefault="00BF762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34.2 ± 9.2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0DF28E7D" w14:textId="77777777" w:rsidR="00FB2268" w:rsidRPr="00495E51" w:rsidRDefault="00CD497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32.9 ± 10.7</w:t>
            </w:r>
          </w:p>
        </w:tc>
      </w:tr>
      <w:tr w:rsidR="00FB2268" w:rsidRPr="00A85D57" w14:paraId="2CC1A908" w14:textId="77777777" w:rsidTr="00FB2268">
        <w:trPr>
          <w:trHeight w:val="170"/>
        </w:trPr>
        <w:tc>
          <w:tcPr>
            <w:tcW w:w="993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859B02" w14:textId="77777777" w:rsidR="00FB2268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vAlign w:val="center"/>
          </w:tcPr>
          <w:p w14:paraId="35985F50" w14:textId="77777777" w:rsidR="00FB2268" w:rsidRPr="00A92454" w:rsidRDefault="00FB2268" w:rsidP="00FB2268">
            <w:pPr>
              <w:jc w:val="center"/>
              <w:rPr>
                <w:color w:val="000000"/>
                <w:sz w:val="17"/>
                <w:szCs w:val="17"/>
                <w:vertAlign w:val="subscript"/>
                <w:lang w:val="en-US"/>
              </w:rPr>
            </w:pPr>
            <w:r w:rsidRPr="00A92454">
              <w:rPr>
                <w:color w:val="000000"/>
                <w:sz w:val="17"/>
                <w:szCs w:val="17"/>
                <w:lang w:val="en-US"/>
              </w:rPr>
              <w:t>anti-S IgG</w:t>
            </w:r>
            <w:r w:rsidRPr="00A92454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318D53C2" w14:textId="77777777" w:rsidR="00FB2268" w:rsidRDefault="005B62FE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15D30F33" w14:textId="77777777" w:rsidR="00FB2268" w:rsidRPr="00495E51" w:rsidRDefault="00E4040F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56.4 ± 10.0</w:t>
            </w:r>
          </w:p>
        </w:tc>
        <w:tc>
          <w:tcPr>
            <w:tcW w:w="1836" w:type="dxa"/>
            <w:vAlign w:val="center"/>
          </w:tcPr>
          <w:p w14:paraId="5CFAC336" w14:textId="77777777" w:rsidR="00FB2268" w:rsidRPr="00495E51" w:rsidRDefault="00B830A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47.3 ± 10.8</w:t>
            </w:r>
          </w:p>
        </w:tc>
        <w:tc>
          <w:tcPr>
            <w:tcW w:w="1836" w:type="dxa"/>
            <w:vAlign w:val="center"/>
          </w:tcPr>
          <w:p w14:paraId="1B1FC47D" w14:textId="77777777" w:rsidR="00FB2268" w:rsidRPr="00495E51" w:rsidRDefault="00495E51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44.6 ± 13.5</w:t>
            </w:r>
          </w:p>
        </w:tc>
      </w:tr>
      <w:tr w:rsidR="00FB2268" w:rsidRPr="00A85D57" w14:paraId="0CE2649E" w14:textId="77777777" w:rsidTr="00D34B22">
        <w:trPr>
          <w:trHeight w:val="170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7E6589" w14:textId="77777777" w:rsidR="00FB2268" w:rsidRPr="00037937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3809F324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 xml:space="preserve">Total </w:t>
            </w:r>
            <w:r w:rsidRPr="00037937">
              <w:rPr>
                <w:color w:val="000000"/>
                <w:sz w:val="17"/>
                <w:szCs w:val="17"/>
                <w:lang w:val="en-US"/>
              </w:rPr>
              <w:t>IgG</w:t>
            </w:r>
            <w:r w:rsidRPr="00037937">
              <w:rPr>
                <w:color w:val="000000"/>
                <w:sz w:val="17"/>
                <w:szCs w:val="17"/>
                <w:vertAlign w:val="subscript"/>
                <w:lang w:val="en-US"/>
              </w:rPr>
              <w:t>2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C172A8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39.7 ± 11.5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589B48" w14:textId="77777777" w:rsidR="00FB2268" w:rsidRPr="00495E51" w:rsidRDefault="00A85D57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24.6 ± 8.3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0A49E390" w14:textId="77777777" w:rsidR="00FB2268" w:rsidRPr="00495E51" w:rsidRDefault="00CD497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22.8 ± 7.8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4FABCCF3" w14:textId="77777777" w:rsidR="00FB2268" w:rsidRPr="00495E51" w:rsidRDefault="0074589B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21.8 ± 8.8</w:t>
            </w:r>
          </w:p>
        </w:tc>
      </w:tr>
      <w:tr w:rsidR="00FB2268" w:rsidRPr="00A85D57" w14:paraId="38D7D954" w14:textId="77777777" w:rsidTr="00FB2268">
        <w:trPr>
          <w:trHeight w:val="170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3AA8CF" w14:textId="77777777" w:rsidR="00FB2268" w:rsidRPr="002278AE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Sial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396AFBDE" w14:textId="77777777" w:rsidR="00FB2268" w:rsidRPr="00A85D5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 w:rsidRPr="00A85D57">
              <w:rPr>
                <w:color w:val="000000"/>
                <w:sz w:val="17"/>
                <w:szCs w:val="17"/>
                <w:lang w:val="en-US"/>
              </w:rPr>
              <w:t>Total IgG</w:t>
            </w:r>
            <w:r w:rsidRPr="00A85D57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4D585A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14.2 ± 4.8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435355" w14:textId="77777777" w:rsidR="00FB2268" w:rsidRPr="00495E51" w:rsidRDefault="00A85D57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2.3 ± 1.2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73E0A729" w14:textId="77777777" w:rsidR="00FB2268" w:rsidRPr="00495E51" w:rsidRDefault="00BF762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2.0 ± 1.4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0C79D472" w14:textId="77777777" w:rsidR="00FB2268" w:rsidRPr="00495E51" w:rsidRDefault="00CD497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2.1 ± 1.6</w:t>
            </w:r>
          </w:p>
        </w:tc>
      </w:tr>
      <w:tr w:rsidR="00FB2268" w:rsidRPr="00A85D57" w14:paraId="3E087958" w14:textId="77777777" w:rsidTr="00FB2268">
        <w:trPr>
          <w:trHeight w:val="170"/>
        </w:trPr>
        <w:tc>
          <w:tcPr>
            <w:tcW w:w="993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B94308" w14:textId="77777777" w:rsidR="00FB2268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vAlign w:val="center"/>
          </w:tcPr>
          <w:p w14:paraId="1D4D69BE" w14:textId="77777777" w:rsidR="00FB2268" w:rsidRPr="00A92454" w:rsidRDefault="00FB2268" w:rsidP="00FB2268">
            <w:pPr>
              <w:jc w:val="center"/>
              <w:rPr>
                <w:color w:val="000000"/>
                <w:sz w:val="17"/>
                <w:szCs w:val="17"/>
                <w:vertAlign w:val="subscript"/>
                <w:lang w:val="en-US"/>
              </w:rPr>
            </w:pPr>
            <w:r w:rsidRPr="00A92454">
              <w:rPr>
                <w:color w:val="000000"/>
                <w:sz w:val="17"/>
                <w:szCs w:val="17"/>
                <w:lang w:val="en-US"/>
              </w:rPr>
              <w:t>anti-S IgG</w:t>
            </w:r>
            <w:r w:rsidRPr="00A92454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3DDE5DB7" w14:textId="77777777" w:rsidR="00FB2268" w:rsidRDefault="005B62FE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16BDF818" w14:textId="77777777" w:rsidR="00FB2268" w:rsidRPr="00495E51" w:rsidRDefault="00E4040F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10.9 ± 6.2</w:t>
            </w:r>
          </w:p>
        </w:tc>
        <w:tc>
          <w:tcPr>
            <w:tcW w:w="1836" w:type="dxa"/>
            <w:vAlign w:val="center"/>
          </w:tcPr>
          <w:p w14:paraId="10E3768E" w14:textId="77777777" w:rsidR="00FB2268" w:rsidRPr="00495E51" w:rsidRDefault="00B830A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8.4 ± 5</w:t>
            </w:r>
            <w:r w:rsidR="0074589B" w:rsidRPr="00495E51">
              <w:rPr>
                <w:sz w:val="17"/>
                <w:szCs w:val="17"/>
                <w:lang w:val="en-US"/>
              </w:rPr>
              <w:t>.2</w:t>
            </w:r>
          </w:p>
        </w:tc>
        <w:tc>
          <w:tcPr>
            <w:tcW w:w="1836" w:type="dxa"/>
            <w:vAlign w:val="center"/>
          </w:tcPr>
          <w:p w14:paraId="0147E428" w14:textId="77777777" w:rsidR="00FB2268" w:rsidRPr="00495E51" w:rsidRDefault="00495E51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7.8 ± 4.9</w:t>
            </w:r>
          </w:p>
        </w:tc>
      </w:tr>
      <w:tr w:rsidR="00FB2268" w:rsidRPr="00A85D57" w14:paraId="1CC29E41" w14:textId="77777777" w:rsidTr="00D34B22">
        <w:trPr>
          <w:trHeight w:val="170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240241" w14:textId="77777777" w:rsidR="00FB2268" w:rsidRPr="00037937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0E776264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 xml:space="preserve">Total </w:t>
            </w:r>
            <w:r w:rsidRPr="00037937">
              <w:rPr>
                <w:color w:val="000000"/>
                <w:sz w:val="17"/>
                <w:szCs w:val="17"/>
                <w:lang w:val="en-US"/>
              </w:rPr>
              <w:t>IgG</w:t>
            </w:r>
            <w:r w:rsidRPr="00037937">
              <w:rPr>
                <w:color w:val="000000"/>
                <w:sz w:val="17"/>
                <w:szCs w:val="17"/>
                <w:vertAlign w:val="subscript"/>
                <w:lang w:val="en-US"/>
              </w:rPr>
              <w:t>2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064396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4.0 ± 1.8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5BA03E" w14:textId="77777777" w:rsidR="00FB2268" w:rsidRPr="00495E51" w:rsidRDefault="00BF762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2.7 ± 1.4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521F40B1" w14:textId="77777777" w:rsidR="00FB2268" w:rsidRPr="00495E51" w:rsidRDefault="00CD497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2.6 ± 1.5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14019BCC" w14:textId="77777777" w:rsidR="00FB2268" w:rsidRPr="00495E51" w:rsidRDefault="0074589B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2.6 ± 1.8</w:t>
            </w:r>
          </w:p>
        </w:tc>
      </w:tr>
      <w:tr w:rsidR="00FB2268" w:rsidRPr="00A85D57" w14:paraId="7634C9BB" w14:textId="77777777" w:rsidTr="00FB2268">
        <w:trPr>
          <w:trHeight w:val="170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3DDF7A" w14:textId="77777777" w:rsidR="00FB2268" w:rsidRPr="002278AE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Bisec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6DB3508A" w14:textId="77777777" w:rsidR="00FB2268" w:rsidRPr="00A85D5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 w:rsidRPr="00A85D57">
              <w:rPr>
                <w:color w:val="000000"/>
                <w:sz w:val="17"/>
                <w:szCs w:val="17"/>
                <w:lang w:val="en-US"/>
              </w:rPr>
              <w:t>Total IgG</w:t>
            </w:r>
            <w:r w:rsidRPr="00A85D57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25BCD7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2.7 ± 1.2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CA3D94" w14:textId="77777777" w:rsidR="00FB2268" w:rsidRPr="00495E51" w:rsidRDefault="00A85D57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 xml:space="preserve">7.9 ± </w:t>
            </w:r>
            <w:r w:rsidR="00FB2268" w:rsidRPr="00495E51">
              <w:rPr>
                <w:sz w:val="17"/>
                <w:szCs w:val="17"/>
                <w:lang w:val="en-US"/>
              </w:rPr>
              <w:t>3.5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4EA91674" w14:textId="77777777" w:rsidR="00FB2268" w:rsidRPr="00495E51" w:rsidRDefault="00BF762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6.5 ± 3.0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47CF491D" w14:textId="77777777" w:rsidR="00FB2268" w:rsidRPr="00495E51" w:rsidRDefault="00CD497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6.7 ± 3.3</w:t>
            </w:r>
          </w:p>
        </w:tc>
      </w:tr>
      <w:tr w:rsidR="00FB2268" w:rsidRPr="00A85D57" w14:paraId="7F409958" w14:textId="77777777" w:rsidTr="00FB2268">
        <w:trPr>
          <w:trHeight w:val="170"/>
        </w:trPr>
        <w:tc>
          <w:tcPr>
            <w:tcW w:w="993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2BEFDC" w14:textId="77777777" w:rsidR="00FB2268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vAlign w:val="center"/>
          </w:tcPr>
          <w:p w14:paraId="4A9DBE89" w14:textId="77777777" w:rsidR="00FB2268" w:rsidRPr="00A92454" w:rsidRDefault="00FB2268" w:rsidP="00FB2268">
            <w:pPr>
              <w:jc w:val="center"/>
              <w:rPr>
                <w:color w:val="000000"/>
                <w:sz w:val="17"/>
                <w:szCs w:val="17"/>
                <w:vertAlign w:val="subscript"/>
                <w:lang w:val="en-US"/>
              </w:rPr>
            </w:pPr>
            <w:r w:rsidRPr="00A92454">
              <w:rPr>
                <w:color w:val="000000"/>
                <w:sz w:val="17"/>
                <w:szCs w:val="17"/>
                <w:lang w:val="en-US"/>
              </w:rPr>
              <w:t>anti-S IgG</w:t>
            </w:r>
            <w:r w:rsidRPr="00A92454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20A37207" w14:textId="77777777" w:rsidR="00FB2268" w:rsidRDefault="005B62FE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395A2B5E" w14:textId="77777777" w:rsidR="00FB2268" w:rsidRPr="00495E51" w:rsidRDefault="00E4040F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1.3 ± 1.6</w:t>
            </w:r>
          </w:p>
        </w:tc>
        <w:tc>
          <w:tcPr>
            <w:tcW w:w="1836" w:type="dxa"/>
            <w:vAlign w:val="center"/>
          </w:tcPr>
          <w:p w14:paraId="533E9129" w14:textId="77777777" w:rsidR="00FB2268" w:rsidRPr="00495E51" w:rsidRDefault="00B830A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2.3 ± 2.0</w:t>
            </w:r>
          </w:p>
        </w:tc>
        <w:tc>
          <w:tcPr>
            <w:tcW w:w="1836" w:type="dxa"/>
            <w:vAlign w:val="center"/>
          </w:tcPr>
          <w:p w14:paraId="2253ADD5" w14:textId="77777777" w:rsidR="00FB2268" w:rsidRPr="00495E51" w:rsidRDefault="00495E51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2.5 ± 2</w:t>
            </w:r>
            <w:r w:rsidR="00DA4710" w:rsidRPr="00495E51">
              <w:rPr>
                <w:sz w:val="17"/>
                <w:szCs w:val="17"/>
                <w:lang w:val="en-US"/>
              </w:rPr>
              <w:t>.2</w:t>
            </w:r>
          </w:p>
        </w:tc>
      </w:tr>
      <w:tr w:rsidR="00FB2268" w:rsidRPr="00A85D57" w14:paraId="0F1CA26D" w14:textId="77777777" w:rsidTr="00D34B22">
        <w:trPr>
          <w:trHeight w:val="170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47C46B" w14:textId="77777777" w:rsidR="00FB2268" w:rsidRPr="00037937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18473C07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 xml:space="preserve">Total </w:t>
            </w:r>
            <w:r w:rsidRPr="00037937">
              <w:rPr>
                <w:color w:val="000000"/>
                <w:sz w:val="17"/>
                <w:szCs w:val="17"/>
                <w:lang w:val="en-US"/>
              </w:rPr>
              <w:t>IgG</w:t>
            </w:r>
            <w:r w:rsidRPr="00037937">
              <w:rPr>
                <w:color w:val="000000"/>
                <w:sz w:val="17"/>
                <w:szCs w:val="17"/>
                <w:vertAlign w:val="subscript"/>
                <w:lang w:val="en-US"/>
              </w:rPr>
              <w:t>2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D69575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 xml:space="preserve">10.6 ± 4.1 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309D31" w14:textId="77777777" w:rsidR="00FB2268" w:rsidRPr="00495E51" w:rsidRDefault="00A85D57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6.8 ± 2.6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720B4C05" w14:textId="77777777" w:rsidR="00FB2268" w:rsidRPr="00495E51" w:rsidRDefault="00CD497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5.9 ± 2.1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3670593F" w14:textId="77777777" w:rsidR="00FB2268" w:rsidRPr="00495E51" w:rsidRDefault="0074589B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6.1 ± 2.4</w:t>
            </w:r>
          </w:p>
        </w:tc>
      </w:tr>
      <w:tr w:rsidR="00FB2268" w:rsidRPr="00A85D57" w14:paraId="21C7FEE6" w14:textId="77777777" w:rsidTr="00FB2268">
        <w:trPr>
          <w:trHeight w:val="170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8FEF96" w14:textId="77777777" w:rsidR="00FB2268" w:rsidRPr="002278AE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  <w:r>
              <w:rPr>
                <w:color w:val="000000"/>
                <w:sz w:val="19"/>
                <w:szCs w:val="19"/>
                <w:lang w:val="en-US"/>
              </w:rPr>
              <w:t>Fuc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24E72BFB" w14:textId="77777777" w:rsidR="00FB2268" w:rsidRPr="00A85D5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 w:rsidRPr="00A85D57">
              <w:rPr>
                <w:color w:val="000000"/>
                <w:sz w:val="17"/>
                <w:szCs w:val="17"/>
                <w:lang w:val="en-US"/>
              </w:rPr>
              <w:t>Total IgG</w:t>
            </w:r>
            <w:r w:rsidRPr="00A85D57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8EF188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93.7 ± 3.6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D4D4D6" w14:textId="77777777" w:rsidR="00FB2268" w:rsidRPr="00495E51" w:rsidRDefault="00A85D57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95.9 ± 3.1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58F5D4D5" w14:textId="77777777" w:rsidR="00FB2268" w:rsidRPr="00495E51" w:rsidRDefault="00BF762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96.4 ± 2.5</w:t>
            </w:r>
          </w:p>
        </w:tc>
        <w:tc>
          <w:tcPr>
            <w:tcW w:w="1836" w:type="dxa"/>
            <w:tcBorders>
              <w:top w:val="single" w:sz="4" w:space="0" w:color="auto"/>
            </w:tcBorders>
            <w:vAlign w:val="center"/>
          </w:tcPr>
          <w:p w14:paraId="69F2C6F8" w14:textId="77777777" w:rsidR="00FB2268" w:rsidRPr="00495E51" w:rsidRDefault="00CD497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96.8 ± 2.3</w:t>
            </w:r>
          </w:p>
        </w:tc>
      </w:tr>
      <w:tr w:rsidR="00FB2268" w:rsidRPr="00A85D57" w14:paraId="4B17A2B5" w14:textId="77777777" w:rsidTr="00FB2268">
        <w:trPr>
          <w:trHeight w:val="170"/>
        </w:trPr>
        <w:tc>
          <w:tcPr>
            <w:tcW w:w="993" w:type="dxa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8A7920" w14:textId="77777777" w:rsidR="00FB2268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vAlign w:val="center"/>
          </w:tcPr>
          <w:p w14:paraId="2B55839D" w14:textId="77777777" w:rsidR="00FB2268" w:rsidRPr="00A92454" w:rsidRDefault="00FB2268" w:rsidP="00FB2268">
            <w:pPr>
              <w:jc w:val="center"/>
              <w:rPr>
                <w:color w:val="000000"/>
                <w:sz w:val="17"/>
                <w:szCs w:val="17"/>
                <w:vertAlign w:val="subscript"/>
                <w:lang w:val="en-US"/>
              </w:rPr>
            </w:pPr>
            <w:r w:rsidRPr="00A92454">
              <w:rPr>
                <w:color w:val="000000"/>
                <w:sz w:val="17"/>
                <w:szCs w:val="17"/>
                <w:lang w:val="en-US"/>
              </w:rPr>
              <w:t>anti-S IgG</w:t>
            </w:r>
            <w:r w:rsidRPr="00A92454">
              <w:rPr>
                <w:color w:val="000000"/>
                <w:sz w:val="17"/>
                <w:szCs w:val="17"/>
                <w:vertAlign w:val="subscript"/>
                <w:lang w:val="en-U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0AA6E05A" w14:textId="77777777" w:rsidR="00FB2268" w:rsidRDefault="005B62FE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566" w:type="dxa"/>
            <w:shd w:val="clear" w:color="auto" w:fill="auto"/>
            <w:noWrap/>
            <w:vAlign w:val="center"/>
          </w:tcPr>
          <w:p w14:paraId="3EF986A8" w14:textId="77777777" w:rsidR="00FB2268" w:rsidRPr="00495E51" w:rsidRDefault="00E4040F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83.3 ± 14</w:t>
            </w:r>
            <w:r w:rsidR="0074589B" w:rsidRPr="00495E51">
              <w:rPr>
                <w:sz w:val="17"/>
                <w:szCs w:val="17"/>
                <w:lang w:val="en-US"/>
              </w:rPr>
              <w:t>.2</w:t>
            </w:r>
          </w:p>
        </w:tc>
        <w:tc>
          <w:tcPr>
            <w:tcW w:w="1836" w:type="dxa"/>
            <w:vAlign w:val="center"/>
          </w:tcPr>
          <w:p w14:paraId="05AFAA16" w14:textId="77777777" w:rsidR="00FB2268" w:rsidRPr="00495E51" w:rsidRDefault="00B830A8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92.3 ± 7.9</w:t>
            </w:r>
          </w:p>
        </w:tc>
        <w:tc>
          <w:tcPr>
            <w:tcW w:w="1836" w:type="dxa"/>
            <w:vAlign w:val="center"/>
          </w:tcPr>
          <w:p w14:paraId="3F1CB34F" w14:textId="77777777" w:rsidR="00FB2268" w:rsidRPr="00495E51" w:rsidRDefault="00495E51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93.5 ± 9.5</w:t>
            </w:r>
          </w:p>
        </w:tc>
      </w:tr>
      <w:tr w:rsidR="00FB2268" w:rsidRPr="00A85D57" w14:paraId="1EC952F1" w14:textId="77777777" w:rsidTr="00D34B22">
        <w:trPr>
          <w:trHeight w:val="170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C9DEC1" w14:textId="77777777" w:rsidR="00FB2268" w:rsidRPr="00037937" w:rsidRDefault="00FB2268" w:rsidP="00FB2268">
            <w:pPr>
              <w:rPr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2F738C9F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 xml:space="preserve">Total </w:t>
            </w:r>
            <w:r w:rsidRPr="00037937">
              <w:rPr>
                <w:color w:val="000000"/>
                <w:sz w:val="17"/>
                <w:szCs w:val="17"/>
                <w:lang w:val="en-US"/>
              </w:rPr>
              <w:t>IgG</w:t>
            </w:r>
            <w:r w:rsidRPr="00037937">
              <w:rPr>
                <w:color w:val="000000"/>
                <w:sz w:val="17"/>
                <w:szCs w:val="17"/>
                <w:vertAlign w:val="subscript"/>
                <w:lang w:val="en-US"/>
              </w:rPr>
              <w:t>2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E688EC" w14:textId="77777777" w:rsidR="00FB2268" w:rsidRPr="00037937" w:rsidRDefault="00FB2268" w:rsidP="00FB2268">
            <w:pPr>
              <w:jc w:val="center"/>
              <w:rPr>
                <w:color w:val="000000"/>
                <w:sz w:val="17"/>
                <w:szCs w:val="17"/>
                <w:lang w:val="en-US"/>
              </w:rPr>
            </w:pPr>
            <w:r>
              <w:rPr>
                <w:color w:val="000000"/>
                <w:sz w:val="17"/>
                <w:szCs w:val="17"/>
                <w:lang w:val="en-US"/>
              </w:rPr>
              <w:t>-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1FCBC7" w14:textId="77777777" w:rsidR="00FB2268" w:rsidRPr="00495E51" w:rsidRDefault="00BF762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77D98FD8" w14:textId="77777777" w:rsidR="00FB2268" w:rsidRPr="00495E51" w:rsidRDefault="00BF762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-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vAlign w:val="center"/>
          </w:tcPr>
          <w:p w14:paraId="707049BA" w14:textId="77777777" w:rsidR="00FB2268" w:rsidRPr="00495E51" w:rsidRDefault="00BF762E" w:rsidP="00FB2268">
            <w:pPr>
              <w:jc w:val="center"/>
              <w:rPr>
                <w:sz w:val="17"/>
                <w:szCs w:val="17"/>
                <w:lang w:val="en-US"/>
              </w:rPr>
            </w:pPr>
            <w:r w:rsidRPr="00495E51">
              <w:rPr>
                <w:sz w:val="17"/>
                <w:szCs w:val="17"/>
                <w:lang w:val="en-US"/>
              </w:rPr>
              <w:t>-</w:t>
            </w:r>
          </w:p>
        </w:tc>
      </w:tr>
      <w:bookmarkEnd w:id="0"/>
    </w:tbl>
    <w:p w14:paraId="2C7FB075" w14:textId="77777777" w:rsidR="00EB4F55" w:rsidRDefault="00EB4F55">
      <w:pPr>
        <w:rPr>
          <w:lang w:val="en-US"/>
        </w:rPr>
      </w:pPr>
    </w:p>
    <w:p w14:paraId="39A1483A" w14:textId="2541B5ED" w:rsidR="00EC08CB" w:rsidRPr="00E92157" w:rsidRDefault="00EB4F55" w:rsidP="00EC08CB">
      <w:pPr>
        <w:jc w:val="both"/>
        <w:rPr>
          <w:lang w:val="en-US"/>
        </w:rPr>
      </w:pPr>
      <w:r w:rsidRPr="00102C1C">
        <w:rPr>
          <w:b/>
          <w:lang w:val="en-US"/>
        </w:rPr>
        <w:lastRenderedPageBreak/>
        <w:t xml:space="preserve">Table </w:t>
      </w:r>
      <w:r w:rsidR="00102C1C" w:rsidRPr="00102C1C">
        <w:rPr>
          <w:b/>
          <w:lang w:val="en-US"/>
        </w:rPr>
        <w:t>S2</w:t>
      </w:r>
      <w:r w:rsidRPr="00102C1C">
        <w:rPr>
          <w:b/>
          <w:lang w:val="en-US"/>
        </w:rPr>
        <w:t>.</w:t>
      </w:r>
      <w:r w:rsidRPr="00102C1C">
        <w:rPr>
          <w:lang w:val="en-US"/>
        </w:rPr>
        <w:t xml:space="preserve"> </w:t>
      </w:r>
      <w:r w:rsidR="00EC08CB" w:rsidRPr="00102C1C">
        <w:rPr>
          <w:lang w:val="en-US"/>
        </w:rPr>
        <w:t xml:space="preserve">Mean relative </w:t>
      </w:r>
      <w:r w:rsidR="00EC08CB">
        <w:rPr>
          <w:lang w:val="en-US"/>
        </w:rPr>
        <w:t>abundancies</w:t>
      </w:r>
      <w:r w:rsidR="00EC08CB" w:rsidRPr="00102C1C">
        <w:rPr>
          <w:lang w:val="en-US"/>
        </w:rPr>
        <w:t xml:space="preserve"> and SD values of IgG glycosylation peaks in healthy controls and COVID-19 patients. </w:t>
      </w:r>
      <w:r w:rsidR="00EC08CB" w:rsidRPr="00102C1C">
        <w:rPr>
          <w:lang w:val="en-GB"/>
        </w:rPr>
        <w:t>Structural composition is given in terms of G (galactose), F (fucose), N (bisecting GlcNAc), S (sialic acid), Mono (monoantennary).</w:t>
      </w:r>
      <w:r w:rsidR="00EC08CB">
        <w:rPr>
          <w:lang w:val="en-GB"/>
        </w:rPr>
        <w:t xml:space="preserve"> </w:t>
      </w:r>
      <w:r w:rsidR="00EC08CB" w:rsidRPr="00102C1C">
        <w:rPr>
          <w:lang w:val="en-US"/>
        </w:rPr>
        <w:t xml:space="preserve">Representations of glycosylation traits are given in terms of </w:t>
      </w:r>
      <w:r w:rsidR="00EC08CB">
        <w:rPr>
          <w:lang w:val="en-US"/>
        </w:rPr>
        <w:t>G</w:t>
      </w:r>
      <w:r w:rsidR="00EC08CB" w:rsidRPr="00102C1C">
        <w:rPr>
          <w:lang w:val="en-US"/>
        </w:rPr>
        <w:t xml:space="preserve">al (galactosylation), Sial (sialylation), Bisec (bisecting </w:t>
      </w:r>
      <w:proofErr w:type="spellStart"/>
      <w:r w:rsidR="00EC08CB" w:rsidRPr="00102C1C">
        <w:rPr>
          <w:lang w:val="en-US"/>
        </w:rPr>
        <w:t>GlcNAc</w:t>
      </w:r>
      <w:proofErr w:type="spellEnd"/>
      <w:r w:rsidR="00EC08CB" w:rsidRPr="00102C1C">
        <w:rPr>
          <w:lang w:val="en-US"/>
        </w:rPr>
        <w:t xml:space="preserve">), </w:t>
      </w:r>
      <w:proofErr w:type="spellStart"/>
      <w:r w:rsidR="00EC08CB" w:rsidRPr="00102C1C">
        <w:rPr>
          <w:lang w:val="en-US"/>
        </w:rPr>
        <w:t>Fuc</w:t>
      </w:r>
      <w:proofErr w:type="spellEnd"/>
      <w:r w:rsidR="00EC08CB" w:rsidRPr="00102C1C">
        <w:rPr>
          <w:lang w:val="en-US"/>
        </w:rPr>
        <w:t xml:space="preserve"> (core-</w:t>
      </w:r>
      <w:proofErr w:type="spellStart"/>
      <w:r w:rsidR="00EC08CB" w:rsidRPr="00102C1C">
        <w:rPr>
          <w:lang w:val="en-US"/>
        </w:rPr>
        <w:t>fucosylation</w:t>
      </w:r>
      <w:proofErr w:type="spellEnd"/>
      <w:r w:rsidR="00EC08CB" w:rsidRPr="00102C1C">
        <w:rPr>
          <w:lang w:val="en-US"/>
        </w:rPr>
        <w:t>)</w:t>
      </w:r>
      <w:r w:rsidR="00BD76BA">
        <w:rPr>
          <w:lang w:val="en-US"/>
        </w:rPr>
        <w:t xml:space="preserve"> as defined in section 2.6</w:t>
      </w:r>
      <w:r w:rsidR="00EC08CB" w:rsidRPr="00102C1C">
        <w:rPr>
          <w:lang w:val="en-US"/>
        </w:rPr>
        <w:t xml:space="preserve">. </w:t>
      </w:r>
    </w:p>
    <w:p w14:paraId="7B5CBD19" w14:textId="77777777" w:rsidR="00EB4F55" w:rsidRPr="002E49F7" w:rsidRDefault="00EB4F55" w:rsidP="00EC08CB">
      <w:pPr>
        <w:jc w:val="both"/>
        <w:rPr>
          <w:lang w:val="en-US"/>
        </w:rPr>
      </w:pPr>
    </w:p>
    <w:sectPr w:rsidR="00EB4F55" w:rsidRPr="002E49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09A4"/>
    <w:rsid w:val="000245D4"/>
    <w:rsid w:val="00037937"/>
    <w:rsid w:val="000D2184"/>
    <w:rsid w:val="00102C1C"/>
    <w:rsid w:val="00151421"/>
    <w:rsid w:val="00192E47"/>
    <w:rsid w:val="002278AE"/>
    <w:rsid w:val="002B121B"/>
    <w:rsid w:val="002E49F7"/>
    <w:rsid w:val="0034165B"/>
    <w:rsid w:val="0047508B"/>
    <w:rsid w:val="004832AE"/>
    <w:rsid w:val="00495E51"/>
    <w:rsid w:val="004D7DAE"/>
    <w:rsid w:val="005B62FE"/>
    <w:rsid w:val="005E64AF"/>
    <w:rsid w:val="00641BA1"/>
    <w:rsid w:val="00694126"/>
    <w:rsid w:val="0074589B"/>
    <w:rsid w:val="007D16E0"/>
    <w:rsid w:val="007F5C91"/>
    <w:rsid w:val="00801AD7"/>
    <w:rsid w:val="00823D3D"/>
    <w:rsid w:val="00854E83"/>
    <w:rsid w:val="009B6489"/>
    <w:rsid w:val="00A85D57"/>
    <w:rsid w:val="00A909A4"/>
    <w:rsid w:val="00A92454"/>
    <w:rsid w:val="00A926F7"/>
    <w:rsid w:val="00AD7A88"/>
    <w:rsid w:val="00AF2014"/>
    <w:rsid w:val="00B12BD8"/>
    <w:rsid w:val="00B379CF"/>
    <w:rsid w:val="00B830A8"/>
    <w:rsid w:val="00BD76BA"/>
    <w:rsid w:val="00BF762E"/>
    <w:rsid w:val="00C65020"/>
    <w:rsid w:val="00CD497E"/>
    <w:rsid w:val="00D321C8"/>
    <w:rsid w:val="00D34B22"/>
    <w:rsid w:val="00DA4710"/>
    <w:rsid w:val="00E4040F"/>
    <w:rsid w:val="00E47099"/>
    <w:rsid w:val="00EB4F55"/>
    <w:rsid w:val="00EC08CB"/>
    <w:rsid w:val="00EC432E"/>
    <w:rsid w:val="00F15AD8"/>
    <w:rsid w:val="00FB2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FF24C18"/>
  <w15:chartTrackingRefBased/>
  <w15:docId w15:val="{2A8DFEB6-BE13-4B52-B7AE-40CFDDDF9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9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4F5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F55"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763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5</Words>
  <Characters>3164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3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czorek, Marta</dc:creator>
  <cp:keywords/>
  <dc:description/>
  <cp:lastModifiedBy>Blanchard, Véronique</cp:lastModifiedBy>
  <cp:revision>13</cp:revision>
  <cp:lastPrinted>2021-12-06T11:36:00Z</cp:lastPrinted>
  <dcterms:created xsi:type="dcterms:W3CDTF">2021-11-16T16:07:00Z</dcterms:created>
  <dcterms:modified xsi:type="dcterms:W3CDTF">2021-12-17T12:09:00Z</dcterms:modified>
</cp:coreProperties>
</file>